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AD64" w14:textId="449D2531" w:rsidR="00FC34CA" w:rsidRPr="00245E0E" w:rsidRDefault="00FC34CA" w:rsidP="00FC34CA">
      <w:pPr>
        <w:spacing w:after="160" w:line="278" w:lineRule="auto"/>
        <w:rPr>
          <w:rFonts w:ascii="Aptos" w:eastAsia="Aptos" w:hAnsi="Aptos" w:cs="Times New Roman"/>
          <w:b/>
          <w:bCs/>
          <w:szCs w:val="24"/>
        </w:rPr>
      </w:pPr>
      <w:r w:rsidRPr="00245E0E">
        <w:rPr>
          <w:rFonts w:ascii="Aptos" w:eastAsia="Aptos" w:hAnsi="Aptos" w:cs="Times New Roman"/>
          <w:b/>
          <w:bCs/>
          <w:szCs w:val="24"/>
        </w:rPr>
        <w:t xml:space="preserve">Additional file </w:t>
      </w:r>
      <w:r w:rsidR="00072753">
        <w:rPr>
          <w:rFonts w:ascii="Aptos" w:eastAsia="Aptos" w:hAnsi="Aptos" w:cs="Times New Roman"/>
          <w:b/>
          <w:bCs/>
          <w:szCs w:val="24"/>
        </w:rPr>
        <w:t>3</w:t>
      </w:r>
      <w:r w:rsidRPr="00245E0E">
        <w:rPr>
          <w:rFonts w:ascii="Aptos" w:eastAsia="Aptos" w:hAnsi="Aptos" w:cs="Times New Roman"/>
          <w:b/>
          <w:bCs/>
          <w:szCs w:val="24"/>
        </w:rPr>
        <w:t>. Outcomes of 3DP-AFO compared with that of other AFOs.</w:t>
      </w:r>
    </w:p>
    <w:tbl>
      <w:tblPr>
        <w:tblStyle w:val="TableGrid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380"/>
        <w:gridCol w:w="1455"/>
        <w:gridCol w:w="1560"/>
        <w:gridCol w:w="1559"/>
        <w:gridCol w:w="2126"/>
        <w:gridCol w:w="1418"/>
        <w:gridCol w:w="1701"/>
        <w:gridCol w:w="1701"/>
        <w:gridCol w:w="2268"/>
      </w:tblGrid>
      <w:tr w:rsidR="00245E0E" w:rsidRPr="00245E0E" w14:paraId="2A69CE88" w14:textId="77777777">
        <w:tc>
          <w:tcPr>
            <w:tcW w:w="1380" w:type="dxa"/>
            <w:vMerge w:val="restart"/>
          </w:tcPr>
          <w:p w14:paraId="47C53885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Reference</w:t>
            </w:r>
          </w:p>
        </w:tc>
        <w:tc>
          <w:tcPr>
            <w:tcW w:w="1455" w:type="dxa"/>
            <w:vMerge w:val="restart"/>
          </w:tcPr>
          <w:p w14:paraId="741622C6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 xml:space="preserve">Wearing period before testing </w:t>
            </w:r>
          </w:p>
        </w:tc>
        <w:tc>
          <w:tcPr>
            <w:tcW w:w="12333" w:type="dxa"/>
            <w:gridSpan w:val="7"/>
          </w:tcPr>
          <w:p w14:paraId="10410BAE" w14:textId="77777777" w:rsidR="00FC34CA" w:rsidRPr="00245E0E" w:rsidRDefault="00FC34CA" w:rsidP="00335791">
            <w:pPr>
              <w:spacing w:after="0" w:line="240" w:lineRule="auto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Outcomes</w:t>
            </w:r>
          </w:p>
        </w:tc>
      </w:tr>
      <w:tr w:rsidR="00245E0E" w:rsidRPr="00245E0E" w14:paraId="71BE4A41" w14:textId="77777777">
        <w:tc>
          <w:tcPr>
            <w:tcW w:w="1380" w:type="dxa"/>
            <w:vMerge/>
          </w:tcPr>
          <w:p w14:paraId="3824F35A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</w:p>
        </w:tc>
        <w:tc>
          <w:tcPr>
            <w:tcW w:w="1455" w:type="dxa"/>
            <w:vMerge/>
          </w:tcPr>
          <w:p w14:paraId="7C988328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</w:p>
        </w:tc>
        <w:tc>
          <w:tcPr>
            <w:tcW w:w="1560" w:type="dxa"/>
          </w:tcPr>
          <w:p w14:paraId="01EC8FF8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Walking velocity</w:t>
            </w:r>
          </w:p>
        </w:tc>
        <w:tc>
          <w:tcPr>
            <w:tcW w:w="1559" w:type="dxa"/>
          </w:tcPr>
          <w:p w14:paraId="6B5BC913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Step/stride length</w:t>
            </w:r>
          </w:p>
        </w:tc>
        <w:tc>
          <w:tcPr>
            <w:tcW w:w="2126" w:type="dxa"/>
          </w:tcPr>
          <w:p w14:paraId="3B3DCFA5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Ankle kinematics</w:t>
            </w:r>
          </w:p>
        </w:tc>
        <w:tc>
          <w:tcPr>
            <w:tcW w:w="1418" w:type="dxa"/>
          </w:tcPr>
          <w:p w14:paraId="4D53D385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 xml:space="preserve">Functional test </w:t>
            </w:r>
          </w:p>
        </w:tc>
        <w:tc>
          <w:tcPr>
            <w:tcW w:w="1701" w:type="dxa"/>
          </w:tcPr>
          <w:p w14:paraId="23E66258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Ankle power / moment</w:t>
            </w:r>
          </w:p>
        </w:tc>
        <w:tc>
          <w:tcPr>
            <w:tcW w:w="1701" w:type="dxa"/>
          </w:tcPr>
          <w:p w14:paraId="58579951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comfort/</w:t>
            </w:r>
          </w:p>
          <w:p w14:paraId="33A19FFA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satisfaction</w:t>
            </w:r>
          </w:p>
        </w:tc>
        <w:tc>
          <w:tcPr>
            <w:tcW w:w="2268" w:type="dxa"/>
          </w:tcPr>
          <w:p w14:paraId="5A8314B5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b/>
                <w:bCs/>
                <w:sz w:val="22"/>
              </w:rPr>
              <w:t>Plantar parameters</w:t>
            </w:r>
          </w:p>
        </w:tc>
      </w:tr>
      <w:tr w:rsidR="00245E0E" w:rsidRPr="00245E0E" w14:paraId="4BA47E04" w14:textId="77777777">
        <w:tc>
          <w:tcPr>
            <w:tcW w:w="1380" w:type="dxa"/>
          </w:tcPr>
          <w:p w14:paraId="2C338C09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Abdalsadah 2021</w:t>
            </w:r>
          </w:p>
        </w:tc>
        <w:tc>
          <w:tcPr>
            <w:tcW w:w="1455" w:type="dxa"/>
            <w:shd w:val="clear" w:color="auto" w:fill="D1D1D1" w:themeFill="background2" w:themeFillShade="E6"/>
          </w:tcPr>
          <w:p w14:paraId="509008D0" w14:textId="1EFA518F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40AF01B5" w14:textId="186C0A01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14E1570C" w14:textId="3D29D9F1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23D5161E" w14:textId="125DCCFA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40BE3D90" w14:textId="507224E4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5D4C8DC9" w14:textId="3E8C9ABC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5CE83501" w14:textId="604D4460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53465129" w14:textId="669C2291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3F7F783B" w14:textId="77777777" w:rsidTr="00A75742">
        <w:tc>
          <w:tcPr>
            <w:tcW w:w="1380" w:type="dxa"/>
          </w:tcPr>
          <w:p w14:paraId="31A304E0" w14:textId="00F6E21B" w:rsidR="002901F4" w:rsidRPr="00245E0E" w:rsidRDefault="002901F4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Arch 2016</w:t>
            </w:r>
          </w:p>
        </w:tc>
        <w:tc>
          <w:tcPr>
            <w:tcW w:w="1455" w:type="dxa"/>
          </w:tcPr>
          <w:p w14:paraId="55FEE37C" w14:textId="7A7E1EBE" w:rsidR="002901F4" w:rsidRPr="00245E0E" w:rsidRDefault="00196097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mmediate effect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2E69EB48" w14:textId="50DF7B82" w:rsidR="002901F4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3073FDD4" w14:textId="02F545E6" w:rsidR="002901F4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</w:tcPr>
          <w:p w14:paraId="6CDD6B3B" w14:textId="15B0243A" w:rsidR="002901F4" w:rsidRPr="00245E0E" w:rsidRDefault="00B1583C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Improved 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05679FA3" w14:textId="5B030881" w:rsidR="002901F4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7363E496" w14:textId="3B0A7477" w:rsidR="00C36B0E" w:rsidRPr="00245E0E" w:rsidRDefault="009E3606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Peak plantarflexion moment: ↑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5A454D6B" w14:textId="699C2A8A" w:rsidR="002901F4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2FB7F6B0" w14:textId="00B23CF9" w:rsidR="002901F4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3D4E9C14" w14:textId="77777777">
        <w:tc>
          <w:tcPr>
            <w:tcW w:w="1380" w:type="dxa"/>
          </w:tcPr>
          <w:p w14:paraId="00833D6B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aravaggi 2022</w:t>
            </w:r>
          </w:p>
        </w:tc>
        <w:tc>
          <w:tcPr>
            <w:tcW w:w="1455" w:type="dxa"/>
          </w:tcPr>
          <w:p w14:paraId="45D7DCCE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mmediate effect</w:t>
            </w:r>
          </w:p>
        </w:tc>
        <w:tc>
          <w:tcPr>
            <w:tcW w:w="1560" w:type="dxa"/>
          </w:tcPr>
          <w:p w14:paraId="053EA7C1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↑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4FB638AE" w14:textId="4EDCD791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</w:tcPr>
          <w:p w14:paraId="1CA95370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Dorsiflexion in swing: -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26F2BC91" w14:textId="77D0CC3C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4938C817" w14:textId="215EB9CA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2260E3CA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omfort: ↑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7A0F7028" w14:textId="059C2AEE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7C2B705D" w14:textId="77777777">
        <w:tc>
          <w:tcPr>
            <w:tcW w:w="1380" w:type="dxa"/>
          </w:tcPr>
          <w:p w14:paraId="0BC67453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aravaggi 2024</w:t>
            </w:r>
          </w:p>
        </w:tc>
        <w:tc>
          <w:tcPr>
            <w:tcW w:w="1455" w:type="dxa"/>
          </w:tcPr>
          <w:p w14:paraId="57694B73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mmediate effect</w:t>
            </w:r>
          </w:p>
        </w:tc>
        <w:tc>
          <w:tcPr>
            <w:tcW w:w="1560" w:type="dxa"/>
          </w:tcPr>
          <w:p w14:paraId="7D805690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559" w:type="dxa"/>
          </w:tcPr>
          <w:p w14:paraId="3F85BFB5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09186417" w14:textId="34155601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07C477F6" w14:textId="25AA72B4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173AD549" w14:textId="5727E5C3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47151ED8" w14:textId="77777777" w:rsidR="00FC34CA" w:rsidRPr="00245E0E" w:rsidRDefault="00FC34CA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omfort: ↑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104D2FB2" w14:textId="7750E6EE" w:rsidR="00FC34CA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1F46CBA8" w14:textId="77777777" w:rsidTr="00A75742">
        <w:tc>
          <w:tcPr>
            <w:tcW w:w="1380" w:type="dxa"/>
          </w:tcPr>
          <w:p w14:paraId="6DDFE0D2" w14:textId="5CEF6F2A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aravaggi 2025</w:t>
            </w:r>
          </w:p>
        </w:tc>
        <w:tc>
          <w:tcPr>
            <w:tcW w:w="1455" w:type="dxa"/>
          </w:tcPr>
          <w:p w14:paraId="40C0D7F8" w14:textId="60E4A502" w:rsidR="00A2484D" w:rsidRPr="00245E0E" w:rsidRDefault="00863769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mmediate effect</w:t>
            </w:r>
          </w:p>
        </w:tc>
        <w:tc>
          <w:tcPr>
            <w:tcW w:w="1560" w:type="dxa"/>
          </w:tcPr>
          <w:p w14:paraId="412A0C5A" w14:textId="05671EE9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0528A893" w14:textId="35013EEC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03D7B4A5" w14:textId="6E4005B1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0539DBFC" w14:textId="654F01DE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17B91550" w14:textId="60578DE6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32734B78" w14:textId="734F829A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0C231749" w14:textId="0B8D0524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11CAC76D" w14:textId="77777777" w:rsidTr="00A75742">
        <w:tc>
          <w:tcPr>
            <w:tcW w:w="1380" w:type="dxa"/>
          </w:tcPr>
          <w:p w14:paraId="7B871C8E" w14:textId="57CB1995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ha 2017</w:t>
            </w:r>
          </w:p>
        </w:tc>
        <w:tc>
          <w:tcPr>
            <w:tcW w:w="1455" w:type="dxa"/>
          </w:tcPr>
          <w:p w14:paraId="095F7F42" w14:textId="37881A91" w:rsidR="00A2484D" w:rsidRPr="00245E0E" w:rsidRDefault="00EC35CF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2 months </w:t>
            </w:r>
          </w:p>
        </w:tc>
        <w:tc>
          <w:tcPr>
            <w:tcW w:w="1560" w:type="dxa"/>
          </w:tcPr>
          <w:p w14:paraId="2FA1AA45" w14:textId="5C392A37" w:rsidR="00A2484D" w:rsidRPr="00245E0E" w:rsidRDefault="00EE0246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559" w:type="dxa"/>
          </w:tcPr>
          <w:p w14:paraId="680DE1BF" w14:textId="55499AD6" w:rsidR="00A2484D" w:rsidRPr="00245E0E" w:rsidRDefault="00EE0246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779A3D91" w14:textId="553772E5" w:rsidR="00A2484D" w:rsidRPr="00245E0E" w:rsidRDefault="00152014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Dorsiflexion in swing: ↓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7338D411" w14:textId="092D6415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662C7BB2" w14:textId="1C7AA240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53924EAE" w14:textId="03CA1E41" w:rsidR="00A2484D" w:rsidRPr="00245E0E" w:rsidRDefault="000245F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Satisfaction in weight and easy of use: ↑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2EE13C15" w14:textId="0984B2AE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092376A9" w14:textId="77777777">
        <w:tc>
          <w:tcPr>
            <w:tcW w:w="1380" w:type="dxa"/>
            <w:vMerge w:val="restart"/>
          </w:tcPr>
          <w:p w14:paraId="2982A289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ho 2023</w:t>
            </w:r>
          </w:p>
        </w:tc>
        <w:tc>
          <w:tcPr>
            <w:tcW w:w="1455" w:type="dxa"/>
          </w:tcPr>
          <w:p w14:paraId="13A23A43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Immediate effect </w:t>
            </w:r>
          </w:p>
        </w:tc>
        <w:tc>
          <w:tcPr>
            <w:tcW w:w="1560" w:type="dxa"/>
            <w:vMerge w:val="restart"/>
          </w:tcPr>
          <w:p w14:paraId="51A1E3AC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↑</w:t>
            </w:r>
          </w:p>
          <w:p w14:paraId="4AA81453" w14:textId="21DD1162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Merge w:val="restart"/>
          </w:tcPr>
          <w:p w14:paraId="2D20A200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↑</w:t>
            </w:r>
          </w:p>
          <w:p w14:paraId="57F3986A" w14:textId="38F08FC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Merge w:val="restart"/>
            <w:shd w:val="clear" w:color="auto" w:fill="D1D1D1" w:themeFill="background2" w:themeFillShade="E6"/>
          </w:tcPr>
          <w:p w14:paraId="372B001D" w14:textId="7826C283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  <w:p w14:paraId="07B017B4" w14:textId="7FC8A174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098A0C97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 ↑</w:t>
            </w:r>
          </w:p>
          <w:p w14:paraId="1011B92D" w14:textId="4EE6C904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 </w:t>
            </w:r>
          </w:p>
        </w:tc>
        <w:tc>
          <w:tcPr>
            <w:tcW w:w="1701" w:type="dxa"/>
            <w:vMerge w:val="restart"/>
            <w:shd w:val="clear" w:color="auto" w:fill="D1D1D1" w:themeFill="background2" w:themeFillShade="E6"/>
          </w:tcPr>
          <w:p w14:paraId="12F9AF4B" w14:textId="7E15BDC4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  <w:p w14:paraId="0FC68FB7" w14:textId="06BA6B42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vMerge w:val="restart"/>
          </w:tcPr>
          <w:p w14:paraId="4F840D30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nconsistent</w:t>
            </w:r>
          </w:p>
        </w:tc>
        <w:tc>
          <w:tcPr>
            <w:tcW w:w="2268" w:type="dxa"/>
            <w:vMerge w:val="restart"/>
            <w:shd w:val="clear" w:color="auto" w:fill="D1D1D1" w:themeFill="background2" w:themeFillShade="E6"/>
          </w:tcPr>
          <w:p w14:paraId="17FABCA3" w14:textId="50219E75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6F3A1CEF" w14:textId="77777777">
        <w:tc>
          <w:tcPr>
            <w:tcW w:w="1380" w:type="dxa"/>
            <w:vMerge/>
          </w:tcPr>
          <w:p w14:paraId="308BE2C6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455" w:type="dxa"/>
          </w:tcPr>
          <w:p w14:paraId="0187944F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4 weeks</w:t>
            </w:r>
          </w:p>
        </w:tc>
        <w:tc>
          <w:tcPr>
            <w:tcW w:w="1560" w:type="dxa"/>
            <w:vMerge/>
          </w:tcPr>
          <w:p w14:paraId="49514E06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559" w:type="dxa"/>
            <w:vMerge/>
          </w:tcPr>
          <w:p w14:paraId="4F2B2647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126" w:type="dxa"/>
            <w:vMerge/>
            <w:shd w:val="clear" w:color="auto" w:fill="D1D1D1" w:themeFill="background2" w:themeFillShade="E6"/>
          </w:tcPr>
          <w:p w14:paraId="45685EE3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500D1649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701" w:type="dxa"/>
            <w:vMerge/>
            <w:shd w:val="clear" w:color="auto" w:fill="D1D1D1" w:themeFill="background2" w:themeFillShade="E6"/>
          </w:tcPr>
          <w:p w14:paraId="211CD6F9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6A6FC9DF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268" w:type="dxa"/>
            <w:vMerge/>
            <w:shd w:val="clear" w:color="auto" w:fill="D1D1D1" w:themeFill="background2" w:themeFillShade="E6"/>
          </w:tcPr>
          <w:p w14:paraId="5DA071C9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</w:tr>
      <w:tr w:rsidR="00245E0E" w:rsidRPr="00245E0E" w14:paraId="2E2573E0" w14:textId="77777777" w:rsidTr="00A75742">
        <w:tc>
          <w:tcPr>
            <w:tcW w:w="1380" w:type="dxa"/>
          </w:tcPr>
          <w:p w14:paraId="25AFD07D" w14:textId="72BD3FA6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Creylman 2013</w:t>
            </w:r>
          </w:p>
        </w:tc>
        <w:tc>
          <w:tcPr>
            <w:tcW w:w="1455" w:type="dxa"/>
          </w:tcPr>
          <w:p w14:paraId="64DE1B95" w14:textId="7F71F1F3" w:rsidR="00A2484D" w:rsidRPr="00245E0E" w:rsidRDefault="00FA643C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At least half an hour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37D50A9B" w14:textId="149E1672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</w:tcPr>
          <w:p w14:paraId="0304B03B" w14:textId="61E8670B" w:rsidR="00A2484D" w:rsidRPr="00245E0E" w:rsidRDefault="0025729B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5E98BB1" w14:textId="4B870647" w:rsidR="00A2484D" w:rsidRPr="00245E0E" w:rsidRDefault="00BA7DDA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Ankle range of motion: ↓*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4BA0F159" w14:textId="34A2E13F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7857D153" w14:textId="32A22EBD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5C064FDE" w14:textId="612BE53C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7932D515" w14:textId="42E45494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123DCFCD" w14:textId="77777777" w:rsidTr="00A75742">
        <w:tc>
          <w:tcPr>
            <w:tcW w:w="1380" w:type="dxa"/>
          </w:tcPr>
          <w:p w14:paraId="398675CA" w14:textId="6E03A58D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Deckers 2018</w:t>
            </w:r>
          </w:p>
        </w:tc>
        <w:tc>
          <w:tcPr>
            <w:tcW w:w="1455" w:type="dxa"/>
          </w:tcPr>
          <w:p w14:paraId="76618731" w14:textId="1368C06F" w:rsidR="00A2484D" w:rsidRPr="00245E0E" w:rsidRDefault="0093628C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6 weeks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168C6794" w14:textId="6E5C7D87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236E4726" w14:textId="15C3A2CB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58AC40FD" w14:textId="451A7F88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63460EFD" w14:textId="786CDDB1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11B9DB07" w14:textId="25CE9BF1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22144A3A" w14:textId="792C638D" w:rsidR="00A2484D" w:rsidRPr="00245E0E" w:rsidRDefault="00607FA8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Fitting time: ↓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7F704CC3" w14:textId="180ED75D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7086AA76" w14:textId="77777777">
        <w:tc>
          <w:tcPr>
            <w:tcW w:w="1380" w:type="dxa"/>
          </w:tcPr>
          <w:p w14:paraId="2374F2C3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bookmarkStart w:id="0" w:name="_Hlk190864696"/>
            <w:r w:rsidRPr="00245E0E">
              <w:rPr>
                <w:rFonts w:eastAsia="Aptos" w:cs="Times New Roman"/>
                <w:sz w:val="22"/>
              </w:rPr>
              <w:t>Fu 2022</w:t>
            </w:r>
          </w:p>
        </w:tc>
        <w:tc>
          <w:tcPr>
            <w:tcW w:w="1455" w:type="dxa"/>
            <w:shd w:val="clear" w:color="auto" w:fill="D1D1D1" w:themeFill="background2" w:themeFillShade="E6"/>
          </w:tcPr>
          <w:p w14:paraId="5891F915" w14:textId="2B0A057D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60" w:type="dxa"/>
          </w:tcPr>
          <w:p w14:paraId="730D7716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669E8CBD" w14:textId="0E8A95F7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6B8A1157" w14:textId="41CB0A30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2AC818EA" w14:textId="6DDFE4B5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59708879" w14:textId="16693330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4D305E07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Satisfaction: -</w:t>
            </w:r>
          </w:p>
        </w:tc>
        <w:tc>
          <w:tcPr>
            <w:tcW w:w="2268" w:type="dxa"/>
            <w:shd w:val="clear" w:color="auto" w:fill="D9F2D0" w:themeFill="accent6" w:themeFillTint="33"/>
          </w:tcPr>
          <w:p w14:paraId="539404BD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Medial midfoot contact area and peak pressure of unaffected limb: ↑*</w:t>
            </w:r>
          </w:p>
        </w:tc>
      </w:tr>
      <w:bookmarkEnd w:id="0"/>
      <w:tr w:rsidR="00245E0E" w:rsidRPr="00245E0E" w14:paraId="5B4E6FE0" w14:textId="77777777">
        <w:tc>
          <w:tcPr>
            <w:tcW w:w="1380" w:type="dxa"/>
          </w:tcPr>
          <w:p w14:paraId="79466EF8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Koller 2021</w:t>
            </w:r>
          </w:p>
        </w:tc>
        <w:tc>
          <w:tcPr>
            <w:tcW w:w="1455" w:type="dxa"/>
          </w:tcPr>
          <w:p w14:paraId="1E1C14E9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mmediate effect</w:t>
            </w:r>
          </w:p>
        </w:tc>
        <w:tc>
          <w:tcPr>
            <w:tcW w:w="1560" w:type="dxa"/>
          </w:tcPr>
          <w:p w14:paraId="365AE90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nconsistent</w:t>
            </w:r>
          </w:p>
        </w:tc>
        <w:tc>
          <w:tcPr>
            <w:tcW w:w="1559" w:type="dxa"/>
          </w:tcPr>
          <w:p w14:paraId="58AA0509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nconsistent</w:t>
            </w:r>
          </w:p>
        </w:tc>
        <w:tc>
          <w:tcPr>
            <w:tcW w:w="2126" w:type="dxa"/>
          </w:tcPr>
          <w:p w14:paraId="0D900828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nconsistent</w:t>
            </w:r>
          </w:p>
        </w:tc>
        <w:tc>
          <w:tcPr>
            <w:tcW w:w="1418" w:type="dxa"/>
          </w:tcPr>
          <w:p w14:paraId="6995B0DC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nconsistent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2EAEC8F5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Peak paretic plantarflexion moment: ↑*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02601B1A" w14:textId="5552F6D7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3BFC5B7C" w14:textId="732AC4D5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7E3F44AA" w14:textId="77777777">
        <w:tc>
          <w:tcPr>
            <w:tcW w:w="1380" w:type="dxa"/>
          </w:tcPr>
          <w:p w14:paraId="6B26CE52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Li 2022</w:t>
            </w:r>
          </w:p>
        </w:tc>
        <w:tc>
          <w:tcPr>
            <w:tcW w:w="1455" w:type="dxa"/>
            <w:shd w:val="clear" w:color="auto" w:fill="D1D1D1" w:themeFill="background2" w:themeFillShade="E6"/>
          </w:tcPr>
          <w:p w14:paraId="4AC619D9" w14:textId="5FE67127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2CDA6FA0" w14:textId="73E19E6C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52F92624" w14:textId="36B6BB4E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3B3904D3" w14:textId="774144B4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157AF303" w14:textId="7114FFCC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28C98432" w14:textId="7D0D27BC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55E13E4A" w14:textId="115756DF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3D1F8BB4" w14:textId="16BDE991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6FC5A0C6" w14:textId="77777777">
        <w:tc>
          <w:tcPr>
            <w:tcW w:w="1380" w:type="dxa"/>
          </w:tcPr>
          <w:p w14:paraId="5C3A2A83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lastRenderedPageBreak/>
              <w:t>Lin 2021</w:t>
            </w:r>
          </w:p>
        </w:tc>
        <w:tc>
          <w:tcPr>
            <w:tcW w:w="1455" w:type="dxa"/>
            <w:shd w:val="clear" w:color="auto" w:fill="D1D1D1" w:themeFill="background2" w:themeFillShade="E6"/>
          </w:tcPr>
          <w:p w14:paraId="3E7DCE10" w14:textId="7A994A5F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7B5719EB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↑*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578A51F8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Stride length: ↑*</w:t>
            </w:r>
          </w:p>
        </w:tc>
        <w:tc>
          <w:tcPr>
            <w:tcW w:w="2126" w:type="dxa"/>
          </w:tcPr>
          <w:p w14:paraId="70776BD6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418" w:type="dxa"/>
          </w:tcPr>
          <w:p w14:paraId="3070DB4B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701" w:type="dxa"/>
          </w:tcPr>
          <w:p w14:paraId="74998B1C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↑</w:t>
            </w:r>
          </w:p>
        </w:tc>
        <w:tc>
          <w:tcPr>
            <w:tcW w:w="1701" w:type="dxa"/>
          </w:tcPr>
          <w:p w14:paraId="417A9A39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Satisfaction: ↑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177B49A9" w14:textId="20BEBD94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0BB5B365" w14:textId="77777777" w:rsidTr="00251D3E">
        <w:tc>
          <w:tcPr>
            <w:tcW w:w="1380" w:type="dxa"/>
          </w:tcPr>
          <w:p w14:paraId="5573C6EC" w14:textId="18EE922F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Mavroidis 2011</w:t>
            </w:r>
          </w:p>
        </w:tc>
        <w:tc>
          <w:tcPr>
            <w:tcW w:w="1455" w:type="dxa"/>
            <w:shd w:val="clear" w:color="auto" w:fill="D1D1D1" w:themeFill="background2" w:themeFillShade="E6"/>
          </w:tcPr>
          <w:p w14:paraId="55A31E61" w14:textId="2FBDCF53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6DD1567D" w14:textId="40F96621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12EFDECB" w14:textId="535486A5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</w:tcPr>
          <w:p w14:paraId="1742BC15" w14:textId="19BF23E0" w:rsidR="00A2484D" w:rsidRPr="00245E0E" w:rsidRDefault="00DC0685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Ankle range of motion during controlled dorsiflexion:</w:t>
            </w:r>
            <w:r w:rsidR="000A0760" w:rsidRPr="00245E0E">
              <w:rPr>
                <w:rFonts w:eastAsia="Aptos" w:cs="Times New Roman"/>
                <w:sz w:val="22"/>
              </w:rPr>
              <w:t xml:space="preserve"> ↓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76363D27" w14:textId="58C654A6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19D504F8" w14:textId="2FD0CFBE" w:rsidR="00A2484D" w:rsidRPr="00245E0E" w:rsidRDefault="00B27A9A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1C2C650E" w14:textId="5D6F5F7E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6E2D7E15" w14:textId="21E52001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7F293CCF" w14:textId="77777777">
        <w:tc>
          <w:tcPr>
            <w:tcW w:w="1380" w:type="dxa"/>
            <w:vMerge w:val="restart"/>
          </w:tcPr>
          <w:p w14:paraId="0BB5B79B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Vasiliauskaite 2020</w:t>
            </w:r>
          </w:p>
        </w:tc>
        <w:tc>
          <w:tcPr>
            <w:tcW w:w="1455" w:type="dxa"/>
          </w:tcPr>
          <w:p w14:paraId="55516988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Immediate effect and 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2F4A7766" w14:textId="7CEFFAA3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56D35A99" w14:textId="4D515B1B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</w:tcPr>
          <w:p w14:paraId="0547718F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Plantarflexion end swing and initial contact: ↓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20DC237D" w14:textId="1A650C5A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384A3027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Peak ankle push-off power: ↑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1126156C" w14:textId="21337FC4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7D108E1F" w14:textId="124123E0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508B44F4" w14:textId="77777777">
        <w:tc>
          <w:tcPr>
            <w:tcW w:w="1380" w:type="dxa"/>
            <w:vMerge/>
          </w:tcPr>
          <w:p w14:paraId="6C0ED3A6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455" w:type="dxa"/>
          </w:tcPr>
          <w:p w14:paraId="0FDA6A4A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6 weeks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492C4A69" w14:textId="608B9D53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432F7A75" w14:textId="3A912B7C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126" w:type="dxa"/>
          </w:tcPr>
          <w:p w14:paraId="0F79ABF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Plantarflexion end swing and initial contact: ↓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49C67420" w14:textId="5DCCED74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5D61CA36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Peak ankle push-off power: ↑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0B976A9D" w14:textId="3938CB8B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4AE1B937" w14:textId="42C93A25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34980B37" w14:textId="77777777">
        <w:tc>
          <w:tcPr>
            <w:tcW w:w="1380" w:type="dxa"/>
          </w:tcPr>
          <w:p w14:paraId="09E1138B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Vasiliauskaite 2021</w:t>
            </w:r>
          </w:p>
        </w:tc>
        <w:tc>
          <w:tcPr>
            <w:tcW w:w="1455" w:type="dxa"/>
          </w:tcPr>
          <w:p w14:paraId="1AB7793D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mmediate effect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0BB2E66A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↑** 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693E2E65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↑** </w:t>
            </w:r>
          </w:p>
        </w:tc>
        <w:tc>
          <w:tcPr>
            <w:tcW w:w="2126" w:type="dxa"/>
          </w:tcPr>
          <w:p w14:paraId="1186DA3F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7D6F5888" w14:textId="700268EE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33A45BB5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↑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435F03CC" w14:textId="05E3F3B3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2F21892B" w14:textId="0BD515A7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</w:tr>
      <w:tr w:rsidR="00245E0E" w:rsidRPr="00245E0E" w14:paraId="2EA7B6CE" w14:textId="77777777">
        <w:tc>
          <w:tcPr>
            <w:tcW w:w="1380" w:type="dxa"/>
            <w:vMerge w:val="restart"/>
          </w:tcPr>
          <w:p w14:paraId="47F31997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Wojciechowski 2022</w:t>
            </w:r>
          </w:p>
        </w:tc>
        <w:tc>
          <w:tcPr>
            <w:tcW w:w="1455" w:type="dxa"/>
            <w:vMerge w:val="restart"/>
          </w:tcPr>
          <w:p w14:paraId="5429A32D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Immediate effect</w:t>
            </w:r>
          </w:p>
        </w:tc>
        <w:tc>
          <w:tcPr>
            <w:tcW w:w="1560" w:type="dxa"/>
          </w:tcPr>
          <w:p w14:paraId="5C65CFB6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Replica: - </w:t>
            </w:r>
          </w:p>
        </w:tc>
        <w:tc>
          <w:tcPr>
            <w:tcW w:w="1559" w:type="dxa"/>
          </w:tcPr>
          <w:p w14:paraId="48DE553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plica: -</w:t>
            </w:r>
          </w:p>
        </w:tc>
        <w:tc>
          <w:tcPr>
            <w:tcW w:w="2126" w:type="dxa"/>
          </w:tcPr>
          <w:p w14:paraId="14778ECD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plica: -</w:t>
            </w:r>
          </w:p>
        </w:tc>
        <w:tc>
          <w:tcPr>
            <w:tcW w:w="1418" w:type="dxa"/>
            <w:vMerge w:val="restart"/>
            <w:shd w:val="clear" w:color="auto" w:fill="D1D1D1" w:themeFill="background2" w:themeFillShade="E6"/>
          </w:tcPr>
          <w:p w14:paraId="49ADF8F5" w14:textId="593F7472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</w:p>
        </w:tc>
        <w:tc>
          <w:tcPr>
            <w:tcW w:w="1701" w:type="dxa"/>
          </w:tcPr>
          <w:p w14:paraId="3234A878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plica: -</w:t>
            </w:r>
          </w:p>
        </w:tc>
        <w:tc>
          <w:tcPr>
            <w:tcW w:w="1701" w:type="dxa"/>
          </w:tcPr>
          <w:p w14:paraId="292FD8CA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plica: -</w:t>
            </w:r>
          </w:p>
        </w:tc>
        <w:tc>
          <w:tcPr>
            <w:tcW w:w="2268" w:type="dxa"/>
          </w:tcPr>
          <w:p w14:paraId="2B9C850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plica: -</w:t>
            </w:r>
          </w:p>
        </w:tc>
      </w:tr>
      <w:tr w:rsidR="00245E0E" w:rsidRPr="00245E0E" w14:paraId="5BFD5BBE" w14:textId="77777777">
        <w:tc>
          <w:tcPr>
            <w:tcW w:w="1380" w:type="dxa"/>
            <w:vMerge/>
          </w:tcPr>
          <w:p w14:paraId="731CDA32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455" w:type="dxa"/>
            <w:vMerge/>
          </w:tcPr>
          <w:p w14:paraId="34EB9671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560" w:type="dxa"/>
          </w:tcPr>
          <w:p w14:paraId="4CF744A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design: -</w:t>
            </w:r>
          </w:p>
        </w:tc>
        <w:tc>
          <w:tcPr>
            <w:tcW w:w="1559" w:type="dxa"/>
          </w:tcPr>
          <w:p w14:paraId="45112E61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design: -</w:t>
            </w:r>
          </w:p>
        </w:tc>
        <w:tc>
          <w:tcPr>
            <w:tcW w:w="2126" w:type="dxa"/>
            <w:shd w:val="clear" w:color="auto" w:fill="D9F2D0" w:themeFill="accent6" w:themeFillTint="33"/>
          </w:tcPr>
          <w:p w14:paraId="3F2D212C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Redesign: Max ankle dorsiflexion in swing: ↓*  </w:t>
            </w:r>
          </w:p>
          <w:p w14:paraId="415E57F8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Ankle dorsiflexion at initial contact↓* </w:t>
            </w:r>
          </w:p>
          <w:p w14:paraId="5B61ADC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Max ankle plantarflexion at </w:t>
            </w:r>
            <w:proofErr w:type="gramStart"/>
            <w:r w:rsidRPr="00245E0E">
              <w:rPr>
                <w:rFonts w:eastAsia="Aptos" w:cs="Times New Roman"/>
                <w:sz w:val="22"/>
              </w:rPr>
              <w:t>push</w:t>
            </w:r>
            <w:proofErr w:type="gramEnd"/>
            <w:r w:rsidRPr="00245E0E">
              <w:rPr>
                <w:rFonts w:eastAsia="Aptos" w:cs="Times New Roman"/>
                <w:sz w:val="22"/>
              </w:rPr>
              <w:t xml:space="preserve"> off ↑*</w:t>
            </w:r>
          </w:p>
        </w:tc>
        <w:tc>
          <w:tcPr>
            <w:tcW w:w="1418" w:type="dxa"/>
            <w:vMerge/>
            <w:shd w:val="clear" w:color="auto" w:fill="D1D1D1" w:themeFill="background2" w:themeFillShade="E6"/>
          </w:tcPr>
          <w:p w14:paraId="4D542EE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701" w:type="dxa"/>
            <w:shd w:val="clear" w:color="auto" w:fill="D9F2D0" w:themeFill="accent6" w:themeFillTint="33"/>
          </w:tcPr>
          <w:p w14:paraId="3197AFE1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design: Max ankle dorsiflexor moment in loading response ↑*</w:t>
            </w:r>
          </w:p>
        </w:tc>
        <w:tc>
          <w:tcPr>
            <w:tcW w:w="1701" w:type="dxa"/>
          </w:tcPr>
          <w:p w14:paraId="2343166B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design: -</w:t>
            </w:r>
          </w:p>
        </w:tc>
        <w:tc>
          <w:tcPr>
            <w:tcW w:w="2268" w:type="dxa"/>
            <w:shd w:val="clear" w:color="auto" w:fill="D9F2D0" w:themeFill="accent6" w:themeFillTint="33"/>
          </w:tcPr>
          <w:p w14:paraId="5FBFCBE1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Redesign: Total peak pressure ↓*</w:t>
            </w:r>
          </w:p>
        </w:tc>
      </w:tr>
      <w:tr w:rsidR="00245E0E" w:rsidRPr="00245E0E" w14:paraId="0A292F15" w14:textId="77777777">
        <w:tc>
          <w:tcPr>
            <w:tcW w:w="15168" w:type="dxa"/>
            <w:gridSpan w:val="9"/>
          </w:tcPr>
          <w:p w14:paraId="21B55C2C" w14:textId="5BE48419" w:rsidR="00A2484D" w:rsidRPr="00245E0E" w:rsidRDefault="00251D3E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NR</w:t>
            </w:r>
            <w:r w:rsidR="00A2484D" w:rsidRPr="00245E0E">
              <w:rPr>
                <w:rFonts w:eastAsia="Aptos" w:cs="Times New Roman"/>
                <w:sz w:val="22"/>
              </w:rPr>
              <w:t>: not reported.</w:t>
            </w:r>
          </w:p>
          <w:p w14:paraId="459DB6C9" w14:textId="1190C244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 xml:space="preserve">-: no significant difference or </w:t>
            </w:r>
            <w:r w:rsidR="007420F8" w:rsidRPr="00245E0E">
              <w:rPr>
                <w:rFonts w:eastAsia="Aptos" w:cs="Times New Roman"/>
                <w:sz w:val="22"/>
              </w:rPr>
              <w:t xml:space="preserve">was </w:t>
            </w:r>
            <w:r w:rsidRPr="00245E0E">
              <w:rPr>
                <w:rFonts w:eastAsia="Aptos" w:cs="Times New Roman"/>
                <w:sz w:val="22"/>
              </w:rPr>
              <w:t>comparable.</w:t>
            </w:r>
          </w:p>
          <w:p w14:paraId="4E7A1CB4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*: reported statistically significant.</w:t>
            </w:r>
          </w:p>
          <w:p w14:paraId="3DABFD82" w14:textId="77777777" w:rsidR="00A2484D" w:rsidRPr="00245E0E" w:rsidRDefault="00A2484D" w:rsidP="00A2484D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  <w:sz w:val="22"/>
              </w:rPr>
              <w:t>**: statistically significant but not exceed minimal clinically important difference (MCID).</w:t>
            </w:r>
          </w:p>
        </w:tc>
      </w:tr>
    </w:tbl>
    <w:p w14:paraId="61E8F738" w14:textId="213FC7F4" w:rsidR="00B632EA" w:rsidRPr="00245E0E" w:rsidRDefault="00B632EA"/>
    <w:p w14:paraId="2A1D3876" w14:textId="77777777" w:rsidR="0069250D" w:rsidRPr="00245E0E" w:rsidRDefault="0069250D"/>
    <w:p w14:paraId="648261EC" w14:textId="77777777" w:rsidR="0069250D" w:rsidRPr="00245E0E" w:rsidRDefault="0069250D"/>
    <w:p w14:paraId="305B8B19" w14:textId="77777777" w:rsidR="0069250D" w:rsidRPr="00245E0E" w:rsidRDefault="0069250D"/>
    <w:p w14:paraId="0C2565CA" w14:textId="77777777" w:rsidR="00FC34CA" w:rsidRPr="00245E0E" w:rsidRDefault="00FC34CA"/>
    <w:p w14:paraId="1F45E06C" w14:textId="18BE494A" w:rsidR="0069250D" w:rsidRPr="00245E0E" w:rsidRDefault="0069250D" w:rsidP="0069250D">
      <w:pPr>
        <w:spacing w:after="160" w:line="278" w:lineRule="auto"/>
        <w:rPr>
          <w:rFonts w:ascii="Aptos" w:eastAsia="Aptos" w:hAnsi="Aptos" w:cs="Times New Roman"/>
          <w:b/>
          <w:bCs/>
          <w:szCs w:val="24"/>
        </w:rPr>
      </w:pPr>
      <w:r w:rsidRPr="00245E0E">
        <w:rPr>
          <w:rFonts w:ascii="Aptos" w:eastAsia="Aptos" w:hAnsi="Aptos" w:cs="Times New Roman"/>
          <w:b/>
          <w:bCs/>
          <w:szCs w:val="24"/>
        </w:rPr>
        <w:t xml:space="preserve">Additional file </w:t>
      </w:r>
      <w:r w:rsidR="00072753">
        <w:rPr>
          <w:rFonts w:ascii="Aptos" w:eastAsia="Aptos" w:hAnsi="Aptos" w:cs="Times New Roman"/>
          <w:b/>
          <w:bCs/>
          <w:szCs w:val="24"/>
        </w:rPr>
        <w:t>4</w:t>
      </w:r>
      <w:r w:rsidRPr="00245E0E">
        <w:rPr>
          <w:rFonts w:ascii="Aptos" w:eastAsia="Aptos" w:hAnsi="Aptos" w:cs="Times New Roman"/>
          <w:b/>
          <w:bCs/>
          <w:szCs w:val="24"/>
        </w:rPr>
        <w:t>. Outcomes of 3DP-AFO compared with that of barefoot or shod only conditions</w:t>
      </w:r>
    </w:p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1646"/>
        <w:gridCol w:w="1969"/>
        <w:gridCol w:w="1505"/>
        <w:gridCol w:w="1926"/>
        <w:gridCol w:w="2110"/>
        <w:gridCol w:w="1504"/>
        <w:gridCol w:w="2130"/>
        <w:gridCol w:w="1952"/>
      </w:tblGrid>
      <w:tr w:rsidR="00245E0E" w:rsidRPr="00245E0E" w14:paraId="35FCE151" w14:textId="77777777" w:rsidTr="702E0282">
        <w:tc>
          <w:tcPr>
            <w:tcW w:w="1646" w:type="dxa"/>
            <w:vMerge w:val="restart"/>
          </w:tcPr>
          <w:p w14:paraId="02CE8E34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>Reference</w:t>
            </w:r>
          </w:p>
        </w:tc>
        <w:tc>
          <w:tcPr>
            <w:tcW w:w="1969" w:type="dxa"/>
            <w:vMerge w:val="restart"/>
          </w:tcPr>
          <w:p w14:paraId="493209A7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 xml:space="preserve">Wearing period before testing </w:t>
            </w:r>
          </w:p>
        </w:tc>
        <w:tc>
          <w:tcPr>
            <w:tcW w:w="11127" w:type="dxa"/>
            <w:gridSpan w:val="6"/>
          </w:tcPr>
          <w:p w14:paraId="1FA91E52" w14:textId="77777777" w:rsidR="0069250D" w:rsidRPr="00245E0E" w:rsidRDefault="0069250D" w:rsidP="00335791">
            <w:pPr>
              <w:spacing w:after="0" w:line="240" w:lineRule="auto"/>
              <w:jc w:val="center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>Outcomes</w:t>
            </w:r>
          </w:p>
        </w:tc>
      </w:tr>
      <w:tr w:rsidR="00245E0E" w:rsidRPr="00245E0E" w14:paraId="56695268" w14:textId="77777777" w:rsidTr="702E0282">
        <w:tc>
          <w:tcPr>
            <w:tcW w:w="1646" w:type="dxa"/>
            <w:vMerge/>
          </w:tcPr>
          <w:p w14:paraId="415CBCBD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</w:p>
        </w:tc>
        <w:tc>
          <w:tcPr>
            <w:tcW w:w="1969" w:type="dxa"/>
            <w:vMerge/>
          </w:tcPr>
          <w:p w14:paraId="1DC1701C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</w:p>
        </w:tc>
        <w:tc>
          <w:tcPr>
            <w:tcW w:w="1505" w:type="dxa"/>
          </w:tcPr>
          <w:p w14:paraId="20F6A6A9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>Walking velocity</w:t>
            </w:r>
          </w:p>
        </w:tc>
        <w:tc>
          <w:tcPr>
            <w:tcW w:w="1926" w:type="dxa"/>
          </w:tcPr>
          <w:p w14:paraId="3164559F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>Step/stride length</w:t>
            </w:r>
          </w:p>
        </w:tc>
        <w:tc>
          <w:tcPr>
            <w:tcW w:w="2110" w:type="dxa"/>
          </w:tcPr>
          <w:p w14:paraId="71357F63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>Ankle kinematics</w:t>
            </w:r>
          </w:p>
        </w:tc>
        <w:tc>
          <w:tcPr>
            <w:tcW w:w="1504" w:type="dxa"/>
          </w:tcPr>
          <w:p w14:paraId="2C64F5DF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 xml:space="preserve">Functional test </w:t>
            </w:r>
          </w:p>
        </w:tc>
        <w:tc>
          <w:tcPr>
            <w:tcW w:w="2130" w:type="dxa"/>
          </w:tcPr>
          <w:p w14:paraId="38393E0F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>Ankle power/moment</w:t>
            </w:r>
          </w:p>
        </w:tc>
        <w:tc>
          <w:tcPr>
            <w:tcW w:w="1952" w:type="dxa"/>
          </w:tcPr>
          <w:p w14:paraId="070E9B52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b/>
                <w:bCs/>
              </w:rPr>
              <w:t>Plantar parameters</w:t>
            </w:r>
          </w:p>
        </w:tc>
      </w:tr>
      <w:tr w:rsidR="00245E0E" w:rsidRPr="00245E0E" w14:paraId="7E376090" w14:textId="77777777" w:rsidTr="702E0282">
        <w:tc>
          <w:tcPr>
            <w:tcW w:w="1646" w:type="dxa"/>
          </w:tcPr>
          <w:p w14:paraId="218B53C6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Banga 2022</w:t>
            </w:r>
          </w:p>
        </w:tc>
        <w:tc>
          <w:tcPr>
            <w:tcW w:w="1969" w:type="dxa"/>
            <w:shd w:val="clear" w:color="auto" w:fill="D1D1D1" w:themeFill="background2" w:themeFillShade="E6"/>
          </w:tcPr>
          <w:p w14:paraId="79198D4C" w14:textId="111E3603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5" w:type="dxa"/>
            <w:shd w:val="clear" w:color="auto" w:fill="D1D1D1" w:themeFill="background2" w:themeFillShade="E6"/>
          </w:tcPr>
          <w:p w14:paraId="644E898E" w14:textId="6B34FF92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26" w:type="dxa"/>
          </w:tcPr>
          <w:p w14:paraId="33FFEA9F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nconsistent</w:t>
            </w:r>
          </w:p>
        </w:tc>
        <w:tc>
          <w:tcPr>
            <w:tcW w:w="2110" w:type="dxa"/>
          </w:tcPr>
          <w:p w14:paraId="7BD8AE06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nconsistent</w:t>
            </w:r>
          </w:p>
        </w:tc>
        <w:tc>
          <w:tcPr>
            <w:tcW w:w="1504" w:type="dxa"/>
          </w:tcPr>
          <w:p w14:paraId="42991B55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nconsistent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06BA6F2A" w14:textId="2E413BBA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39474539" w14:textId="7EEB4670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5DF35AB0" w14:textId="77777777" w:rsidTr="00A75742">
        <w:tc>
          <w:tcPr>
            <w:tcW w:w="1646" w:type="dxa"/>
          </w:tcPr>
          <w:p w14:paraId="27EFA1FA" w14:textId="6D6E1FD2" w:rsidR="00C12DAD" w:rsidRPr="00245E0E" w:rsidRDefault="00C12DAD" w:rsidP="00C12DAD">
            <w:pPr>
              <w:spacing w:after="0" w:line="240" w:lineRule="auto"/>
              <w:rPr>
                <w:rFonts w:eastAsia="Aptos" w:cs="Times New Roman"/>
                <w:sz w:val="22"/>
                <w:szCs w:val="20"/>
              </w:rPr>
            </w:pPr>
            <w:r w:rsidRPr="00245E0E">
              <w:rPr>
                <w:sz w:val="22"/>
                <w:szCs w:val="20"/>
              </w:rPr>
              <w:t>Arch 2015</w:t>
            </w:r>
          </w:p>
        </w:tc>
        <w:tc>
          <w:tcPr>
            <w:tcW w:w="1969" w:type="dxa"/>
          </w:tcPr>
          <w:p w14:paraId="2F25B4C9" w14:textId="03DCDFBD" w:rsidR="00C12DAD" w:rsidRPr="00245E0E" w:rsidRDefault="00D727D3" w:rsidP="00C12DAD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  <w:shd w:val="clear" w:color="auto" w:fill="D1D1D1" w:themeFill="background2" w:themeFillShade="E6"/>
          </w:tcPr>
          <w:p w14:paraId="54954900" w14:textId="7646417C" w:rsidR="00C12DAD" w:rsidRPr="00245E0E" w:rsidRDefault="00251D3E" w:rsidP="00C12DAD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7E1E77DD" w14:textId="5BF99F47" w:rsidR="00C12DAD" w:rsidRPr="00245E0E" w:rsidRDefault="00251D3E" w:rsidP="00C12DAD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</w:tcPr>
          <w:p w14:paraId="71E94494" w14:textId="0B1A05BA" w:rsidR="00C12DAD" w:rsidRPr="00245E0E" w:rsidRDefault="65CAA383" w:rsidP="00C12DAD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Symbol" w:cs="Times New Roman"/>
              </w:rPr>
              <w:t xml:space="preserve">Peak </w:t>
            </w:r>
            <w:r w:rsidR="5C77C93F" w:rsidRPr="00245E0E">
              <w:rPr>
                <w:rFonts w:eastAsia="Symbol" w:cs="Times New Roman"/>
              </w:rPr>
              <w:t>d</w:t>
            </w:r>
            <w:r w:rsidR="000D77B5" w:rsidRPr="00245E0E">
              <w:rPr>
                <w:rFonts w:eastAsia="Symbol" w:cs="Times New Roman"/>
              </w:rPr>
              <w:t xml:space="preserve">orsiflexion </w:t>
            </w:r>
            <w:r w:rsidR="5D8C44B7" w:rsidRPr="00245E0E">
              <w:rPr>
                <w:rFonts w:eastAsia="Symbol" w:cs="Times New Roman"/>
              </w:rPr>
              <w:t>in stance</w:t>
            </w:r>
            <w:r w:rsidR="000D77B5" w:rsidRPr="00245E0E">
              <w:rPr>
                <w:rFonts w:eastAsia="Symbol" w:cs="Times New Roman"/>
              </w:rPr>
              <w:t xml:space="preserve">: </w:t>
            </w:r>
            <w:r w:rsidR="000D77B5" w:rsidRPr="00245E0E">
              <w:rPr>
                <w:rFonts w:eastAsia="Aptos" w:cs="Times New Roman"/>
              </w:rPr>
              <w:t>↓</w:t>
            </w:r>
          </w:p>
        </w:tc>
        <w:tc>
          <w:tcPr>
            <w:tcW w:w="1504" w:type="dxa"/>
          </w:tcPr>
          <w:p w14:paraId="1CF8E62B" w14:textId="77777777" w:rsidR="00C12DAD" w:rsidRPr="00245E0E" w:rsidRDefault="00C12DAD" w:rsidP="00C12DAD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2130" w:type="dxa"/>
          </w:tcPr>
          <w:p w14:paraId="13A2B19A" w14:textId="00B8E048" w:rsidR="00C12DAD" w:rsidRPr="00245E0E" w:rsidRDefault="00562DE7" w:rsidP="00C12DAD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Peak plantarflexion moment: ↑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63841A57" w14:textId="1667CFB1" w:rsidR="00C12DAD" w:rsidRPr="00245E0E" w:rsidRDefault="00251D3E" w:rsidP="00C12DAD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53484ABC" w14:textId="77777777" w:rsidTr="00A75742">
        <w:tc>
          <w:tcPr>
            <w:tcW w:w="1646" w:type="dxa"/>
          </w:tcPr>
          <w:p w14:paraId="4344E2C1" w14:textId="15F6C08E" w:rsidR="0008608E" w:rsidRPr="00245E0E" w:rsidRDefault="00C12DAD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sz w:val="22"/>
                <w:szCs w:val="20"/>
              </w:rPr>
              <w:t>Arch 2016</w:t>
            </w:r>
          </w:p>
        </w:tc>
        <w:tc>
          <w:tcPr>
            <w:tcW w:w="1969" w:type="dxa"/>
          </w:tcPr>
          <w:p w14:paraId="44BBD52A" w14:textId="0C292917" w:rsidR="0008608E" w:rsidRPr="00245E0E" w:rsidRDefault="00D67679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  <w:shd w:val="clear" w:color="auto" w:fill="D1D1D1" w:themeFill="background2" w:themeFillShade="E6"/>
          </w:tcPr>
          <w:p w14:paraId="74ED77EF" w14:textId="772C405A" w:rsidR="0008608E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551EF732" w14:textId="5B3DE307" w:rsidR="0008608E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</w:tcPr>
          <w:p w14:paraId="1FFE1E3F" w14:textId="36181F79" w:rsidR="0008608E" w:rsidRPr="00245E0E" w:rsidRDefault="00BC33FD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Dorsiflexion</w:t>
            </w:r>
            <w:r w:rsidR="000E5F7D" w:rsidRPr="00245E0E">
              <w:rPr>
                <w:rFonts w:eastAsia="Aptos" w:cs="Times New Roman"/>
              </w:rPr>
              <w:t>: ↓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72DB0BA2" w14:textId="320CB82B" w:rsidR="0008608E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</w:tcPr>
          <w:p w14:paraId="585A4142" w14:textId="4AF14800" w:rsidR="0008608E" w:rsidRPr="00245E0E" w:rsidRDefault="00D64812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Peak plantarflexion moment: </w:t>
            </w:r>
            <w:r w:rsidR="009E3606" w:rsidRPr="00245E0E">
              <w:rPr>
                <w:rFonts w:eastAsia="Aptos" w:cs="Times New Roman"/>
              </w:rPr>
              <w:t>↑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1986611D" w14:textId="45D23AA5" w:rsidR="0008608E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035A6624" w14:textId="77777777" w:rsidTr="00A75742">
        <w:tc>
          <w:tcPr>
            <w:tcW w:w="1646" w:type="dxa"/>
          </w:tcPr>
          <w:p w14:paraId="2D8071BE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Caravaggi 2022</w:t>
            </w:r>
          </w:p>
        </w:tc>
        <w:tc>
          <w:tcPr>
            <w:tcW w:w="1969" w:type="dxa"/>
          </w:tcPr>
          <w:p w14:paraId="33986290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</w:tcPr>
          <w:p w14:paraId="7809EE4C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3007DE75" w14:textId="5606980A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</w:tcPr>
          <w:p w14:paraId="38EE0A4B" w14:textId="632BCE82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Dorsi</w:t>
            </w:r>
            <w:r w:rsidR="000E5F7D" w:rsidRPr="00245E0E">
              <w:rPr>
                <w:rFonts w:eastAsia="Aptos" w:cs="Times New Roman"/>
              </w:rPr>
              <w:t>flexion</w:t>
            </w:r>
            <w:r w:rsidRPr="00245E0E">
              <w:rPr>
                <w:rFonts w:eastAsia="Aptos" w:cs="Times New Roman"/>
              </w:rPr>
              <w:t xml:space="preserve"> in swing: ↑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1F0DA648" w14:textId="60FF2B7E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69B0D31F" w14:textId="4B9649EE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3FA04A97" w14:textId="752E89E1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41A1AB3C" w14:textId="77777777" w:rsidTr="702E0282">
        <w:tc>
          <w:tcPr>
            <w:tcW w:w="1646" w:type="dxa"/>
          </w:tcPr>
          <w:p w14:paraId="3E0D1A0B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Caravaggi 2024</w:t>
            </w:r>
          </w:p>
        </w:tc>
        <w:tc>
          <w:tcPr>
            <w:tcW w:w="1969" w:type="dxa"/>
          </w:tcPr>
          <w:p w14:paraId="17ACDCDC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  <w:shd w:val="clear" w:color="auto" w:fill="D9F2D0" w:themeFill="accent6" w:themeFillTint="33"/>
          </w:tcPr>
          <w:p w14:paraId="5DA194A0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↑*</w:t>
            </w:r>
          </w:p>
        </w:tc>
        <w:tc>
          <w:tcPr>
            <w:tcW w:w="1926" w:type="dxa"/>
            <w:shd w:val="clear" w:color="auto" w:fill="D9F2D0" w:themeFill="accent6" w:themeFillTint="33"/>
          </w:tcPr>
          <w:p w14:paraId="1ACF9A84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Stride length: ↑* </w:t>
            </w:r>
          </w:p>
        </w:tc>
        <w:tc>
          <w:tcPr>
            <w:tcW w:w="2110" w:type="dxa"/>
            <w:shd w:val="clear" w:color="auto" w:fill="D9F2D0" w:themeFill="accent6" w:themeFillTint="33"/>
          </w:tcPr>
          <w:p w14:paraId="29676C02" w14:textId="77777777" w:rsidR="0069250D" w:rsidRPr="00245E0E" w:rsidRDefault="0069250D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Plantarflexion in swing/stance: ↓* 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7FA74916" w14:textId="7E7AB5DD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4FABD251" w14:textId="425686B7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0DB05B0D" w14:textId="62C26D8E" w:rsidR="0069250D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7AB09EC9" w14:textId="77777777" w:rsidTr="00A75742">
        <w:tc>
          <w:tcPr>
            <w:tcW w:w="1646" w:type="dxa"/>
          </w:tcPr>
          <w:p w14:paraId="30AB5EE5" w14:textId="6267B753" w:rsidR="00782D7A" w:rsidRPr="00245E0E" w:rsidRDefault="0008608E" w:rsidP="00335791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</w:rPr>
              <w:t>Caravaggi 2025</w:t>
            </w:r>
          </w:p>
        </w:tc>
        <w:tc>
          <w:tcPr>
            <w:tcW w:w="1969" w:type="dxa"/>
          </w:tcPr>
          <w:p w14:paraId="396433F5" w14:textId="49341F79" w:rsidR="00782D7A" w:rsidRPr="00245E0E" w:rsidRDefault="00E26EAE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</w:tcPr>
          <w:p w14:paraId="542A23C1" w14:textId="77947C49" w:rsidR="00782D7A" w:rsidRPr="00245E0E" w:rsidRDefault="00AF6B19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6FAA9693" w14:textId="738BEB19" w:rsidR="00782D7A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  <w:shd w:val="clear" w:color="auto" w:fill="D1D1D1" w:themeFill="background2" w:themeFillShade="E6"/>
          </w:tcPr>
          <w:p w14:paraId="7E5F8214" w14:textId="44CDE044" w:rsidR="00782D7A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310E430F" w14:textId="034BB94D" w:rsidR="00782D7A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</w:tcPr>
          <w:p w14:paraId="0B2F71CA" w14:textId="2028BE83" w:rsidR="00782D7A" w:rsidRPr="00245E0E" w:rsidRDefault="00A27094" w:rsidP="0033579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Max normalised ankle power at push-off: ↑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362D15F8" w14:textId="0EE9EFA4" w:rsidR="00782D7A" w:rsidRPr="00245E0E" w:rsidRDefault="00251D3E" w:rsidP="00335791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1F0BEBAE" w14:textId="77777777" w:rsidTr="00A75742">
        <w:tc>
          <w:tcPr>
            <w:tcW w:w="1646" w:type="dxa"/>
          </w:tcPr>
          <w:p w14:paraId="287D8394" w14:textId="4F697BA9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Cha 2017</w:t>
            </w:r>
          </w:p>
        </w:tc>
        <w:tc>
          <w:tcPr>
            <w:tcW w:w="1969" w:type="dxa"/>
          </w:tcPr>
          <w:p w14:paraId="722D92C3" w14:textId="6B8B9356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2 months</w:t>
            </w:r>
          </w:p>
        </w:tc>
        <w:tc>
          <w:tcPr>
            <w:tcW w:w="1505" w:type="dxa"/>
          </w:tcPr>
          <w:p w14:paraId="5964466A" w14:textId="37FE49DD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1926" w:type="dxa"/>
          </w:tcPr>
          <w:p w14:paraId="76EE28D8" w14:textId="7252A7ED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2110" w:type="dxa"/>
          </w:tcPr>
          <w:p w14:paraId="29A1EC98" w14:textId="49BFAF3B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Dorsiflexion in swing: ↑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43FE3C17" w14:textId="3A65D641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0B541307" w14:textId="7BFE5F5B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336AB0C3" w14:textId="71BA5419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342B8A16" w14:textId="77777777" w:rsidTr="702E0282">
        <w:tc>
          <w:tcPr>
            <w:tcW w:w="1646" w:type="dxa"/>
            <w:vMerge w:val="restart"/>
          </w:tcPr>
          <w:p w14:paraId="7232E866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Cho 2023</w:t>
            </w:r>
          </w:p>
        </w:tc>
        <w:tc>
          <w:tcPr>
            <w:tcW w:w="1969" w:type="dxa"/>
          </w:tcPr>
          <w:p w14:paraId="260A7576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</w:tcPr>
          <w:p w14:paraId="7A48F2A0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 xml:space="preserve">↑ </w:t>
            </w:r>
          </w:p>
        </w:tc>
        <w:tc>
          <w:tcPr>
            <w:tcW w:w="1926" w:type="dxa"/>
          </w:tcPr>
          <w:p w14:paraId="5B90DE42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2110" w:type="dxa"/>
            <w:vMerge w:val="restart"/>
            <w:shd w:val="clear" w:color="auto" w:fill="D1D1D1" w:themeFill="background2" w:themeFillShade="E6"/>
          </w:tcPr>
          <w:p w14:paraId="5FAB66D0" w14:textId="734FFF44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4" w:type="dxa"/>
            <w:vMerge w:val="restart"/>
            <w:shd w:val="clear" w:color="auto" w:fill="D1D1D1" w:themeFill="background2" w:themeFillShade="E6"/>
          </w:tcPr>
          <w:p w14:paraId="4D94156D" w14:textId="3E04DAA5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vMerge w:val="restart"/>
            <w:shd w:val="clear" w:color="auto" w:fill="D1D1D1" w:themeFill="background2" w:themeFillShade="E6"/>
          </w:tcPr>
          <w:p w14:paraId="4506C499" w14:textId="7A2D66C3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vMerge w:val="restart"/>
            <w:shd w:val="clear" w:color="auto" w:fill="D1D1D1" w:themeFill="background2" w:themeFillShade="E6"/>
          </w:tcPr>
          <w:p w14:paraId="2FB0FECB" w14:textId="494728BF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394EFD4D" w14:textId="77777777" w:rsidTr="702E0282">
        <w:tc>
          <w:tcPr>
            <w:tcW w:w="1646" w:type="dxa"/>
            <w:vMerge/>
          </w:tcPr>
          <w:p w14:paraId="055D4DC1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969" w:type="dxa"/>
          </w:tcPr>
          <w:p w14:paraId="677C9DD5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4 weeks</w:t>
            </w:r>
          </w:p>
        </w:tc>
        <w:tc>
          <w:tcPr>
            <w:tcW w:w="1505" w:type="dxa"/>
            <w:shd w:val="clear" w:color="auto" w:fill="D1D1D1" w:themeFill="background2" w:themeFillShade="E6"/>
          </w:tcPr>
          <w:p w14:paraId="32BFE17A" w14:textId="0AB97D4A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0639CAC8" w14:textId="1A598597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  <w:vMerge/>
          </w:tcPr>
          <w:p w14:paraId="72251CBE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1504" w:type="dxa"/>
            <w:vMerge/>
          </w:tcPr>
          <w:p w14:paraId="14CC86CF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2130" w:type="dxa"/>
            <w:vMerge/>
          </w:tcPr>
          <w:p w14:paraId="055C6854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1952" w:type="dxa"/>
            <w:vMerge/>
          </w:tcPr>
          <w:p w14:paraId="451B09AD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</w:tr>
      <w:tr w:rsidR="00245E0E" w:rsidRPr="00245E0E" w14:paraId="2CC3BCF0" w14:textId="77777777" w:rsidTr="00A75742">
        <w:tc>
          <w:tcPr>
            <w:tcW w:w="1646" w:type="dxa"/>
          </w:tcPr>
          <w:p w14:paraId="3C455160" w14:textId="0B78849C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</w:rPr>
              <w:t>Creylman 2013</w:t>
            </w:r>
          </w:p>
        </w:tc>
        <w:tc>
          <w:tcPr>
            <w:tcW w:w="1969" w:type="dxa"/>
          </w:tcPr>
          <w:p w14:paraId="4A4FA6CB" w14:textId="20FB6C0F" w:rsidR="00276B43" w:rsidRPr="00245E0E" w:rsidRDefault="0059554C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At least </w:t>
            </w:r>
            <w:r w:rsidR="00FA643C" w:rsidRPr="00245E0E">
              <w:rPr>
                <w:rFonts w:eastAsia="Aptos" w:cs="Times New Roman"/>
              </w:rPr>
              <w:t>half an hour</w:t>
            </w:r>
          </w:p>
        </w:tc>
        <w:tc>
          <w:tcPr>
            <w:tcW w:w="1505" w:type="dxa"/>
            <w:shd w:val="clear" w:color="auto" w:fill="D1D1D1" w:themeFill="background2" w:themeFillShade="E6"/>
          </w:tcPr>
          <w:p w14:paraId="6CBE8832" w14:textId="373DA6EC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26" w:type="dxa"/>
          </w:tcPr>
          <w:p w14:paraId="647BC6D2" w14:textId="0E8D17BC" w:rsidR="00276B43" w:rsidRPr="00245E0E" w:rsidRDefault="00F63C41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*</w:t>
            </w:r>
          </w:p>
        </w:tc>
        <w:tc>
          <w:tcPr>
            <w:tcW w:w="2110" w:type="dxa"/>
          </w:tcPr>
          <w:p w14:paraId="7B874C6A" w14:textId="184C2110" w:rsidR="00276B43" w:rsidRPr="00245E0E" w:rsidRDefault="00F63C41" w:rsidP="00F63C41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Maximum ankle plantarflexion</w:t>
            </w:r>
            <w:r w:rsidR="49E96671" w:rsidRPr="00245E0E">
              <w:rPr>
                <w:rFonts w:eastAsia="Aptos" w:cs="Times New Roman"/>
              </w:rPr>
              <w:t xml:space="preserve"> during swing and ankle range of motion</w:t>
            </w:r>
            <w:r w:rsidRPr="00245E0E">
              <w:rPr>
                <w:rFonts w:eastAsia="Aptos" w:cs="Times New Roman"/>
              </w:rPr>
              <w:t>: ↓*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108B6E74" w14:textId="616CE292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50191A00" w14:textId="221ADB3C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6E07653D" w14:textId="2BC9BAAB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285E39D6" w14:textId="77777777" w:rsidTr="702E0282">
        <w:tc>
          <w:tcPr>
            <w:tcW w:w="1646" w:type="dxa"/>
          </w:tcPr>
          <w:p w14:paraId="26584971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lastRenderedPageBreak/>
              <w:t>Fu 2022</w:t>
            </w:r>
          </w:p>
        </w:tc>
        <w:tc>
          <w:tcPr>
            <w:tcW w:w="1969" w:type="dxa"/>
            <w:shd w:val="clear" w:color="auto" w:fill="D1D1D1" w:themeFill="background2" w:themeFillShade="E6"/>
          </w:tcPr>
          <w:p w14:paraId="24063F0E" w14:textId="43EDAD01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5" w:type="dxa"/>
          </w:tcPr>
          <w:p w14:paraId="1EADCF1C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-</w:t>
            </w:r>
          </w:p>
        </w:tc>
        <w:tc>
          <w:tcPr>
            <w:tcW w:w="1926" w:type="dxa"/>
          </w:tcPr>
          <w:p w14:paraId="0CEF228B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-</w:t>
            </w:r>
          </w:p>
        </w:tc>
        <w:tc>
          <w:tcPr>
            <w:tcW w:w="2110" w:type="dxa"/>
            <w:shd w:val="clear" w:color="auto" w:fill="D1D1D1" w:themeFill="background2" w:themeFillShade="E6"/>
          </w:tcPr>
          <w:p w14:paraId="4D0CD8E8" w14:textId="3EE6E8C5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00EA0EC8" w14:textId="365D6768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2E45C19C" w14:textId="26D2FFC9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9F2D0" w:themeFill="accent6" w:themeFillTint="33"/>
          </w:tcPr>
          <w:p w14:paraId="452144EE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Medial midfoot contact area and peak pressure of affected limb: ↑*</w:t>
            </w:r>
          </w:p>
        </w:tc>
      </w:tr>
      <w:tr w:rsidR="00245E0E" w:rsidRPr="00245E0E" w14:paraId="43547CEF" w14:textId="77777777" w:rsidTr="702E0282">
        <w:tc>
          <w:tcPr>
            <w:tcW w:w="1646" w:type="dxa"/>
          </w:tcPr>
          <w:p w14:paraId="41DDA0F5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Kumar 2023</w:t>
            </w:r>
          </w:p>
        </w:tc>
        <w:tc>
          <w:tcPr>
            <w:tcW w:w="1969" w:type="dxa"/>
          </w:tcPr>
          <w:p w14:paraId="6E74A527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7 days</w:t>
            </w:r>
          </w:p>
        </w:tc>
        <w:tc>
          <w:tcPr>
            <w:tcW w:w="1505" w:type="dxa"/>
          </w:tcPr>
          <w:p w14:paraId="0BF0B452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2C4257AD" w14:textId="5AACF971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</w:tcPr>
          <w:p w14:paraId="082A4FEF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Plantarflexion in swing: ↓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5A492D42" w14:textId="0EE79366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</w:tcPr>
          <w:p w14:paraId="445A27F9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Ankle moment at preswing: ↑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51BC63FB" w14:textId="73C26D70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6CAFD31E" w14:textId="77777777" w:rsidTr="702E0282">
        <w:tc>
          <w:tcPr>
            <w:tcW w:w="1646" w:type="dxa"/>
          </w:tcPr>
          <w:p w14:paraId="1B49B41E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Lin 2021</w:t>
            </w:r>
          </w:p>
        </w:tc>
        <w:tc>
          <w:tcPr>
            <w:tcW w:w="1969" w:type="dxa"/>
            <w:shd w:val="clear" w:color="auto" w:fill="D1D1D1" w:themeFill="background2" w:themeFillShade="E6"/>
          </w:tcPr>
          <w:p w14:paraId="758FADD3" w14:textId="208F4810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5" w:type="dxa"/>
            <w:shd w:val="clear" w:color="auto" w:fill="D9F2D0" w:themeFill="accent6" w:themeFillTint="33"/>
          </w:tcPr>
          <w:p w14:paraId="240C6A12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↑*</w:t>
            </w:r>
          </w:p>
        </w:tc>
        <w:tc>
          <w:tcPr>
            <w:tcW w:w="1926" w:type="dxa"/>
            <w:shd w:val="clear" w:color="auto" w:fill="D9F2D0" w:themeFill="accent6" w:themeFillTint="33"/>
          </w:tcPr>
          <w:p w14:paraId="0B4DF61B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Stride length: ↑*</w:t>
            </w:r>
          </w:p>
        </w:tc>
        <w:tc>
          <w:tcPr>
            <w:tcW w:w="2110" w:type="dxa"/>
            <w:shd w:val="clear" w:color="auto" w:fill="D9F2D0" w:themeFill="accent6" w:themeFillTint="33"/>
          </w:tcPr>
          <w:p w14:paraId="48E71AD0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Dorsiflexion in swing: ↑*</w:t>
            </w:r>
          </w:p>
        </w:tc>
        <w:tc>
          <w:tcPr>
            <w:tcW w:w="1504" w:type="dxa"/>
          </w:tcPr>
          <w:p w14:paraId="64FC6F75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-</w:t>
            </w:r>
          </w:p>
        </w:tc>
        <w:tc>
          <w:tcPr>
            <w:tcW w:w="2130" w:type="dxa"/>
          </w:tcPr>
          <w:p w14:paraId="434CC9CC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73E67F55" w14:textId="3F19983C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3938EB3E" w14:textId="77777777" w:rsidTr="702E0282">
        <w:tc>
          <w:tcPr>
            <w:tcW w:w="1646" w:type="dxa"/>
          </w:tcPr>
          <w:p w14:paraId="30430DD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Liu 2019a</w:t>
            </w:r>
          </w:p>
        </w:tc>
        <w:tc>
          <w:tcPr>
            <w:tcW w:w="1969" w:type="dxa"/>
          </w:tcPr>
          <w:p w14:paraId="17762F19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  <w:shd w:val="clear" w:color="auto" w:fill="D9F2D0" w:themeFill="accent6" w:themeFillTint="33"/>
          </w:tcPr>
          <w:p w14:paraId="2BF98496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↑*</w:t>
            </w:r>
          </w:p>
        </w:tc>
        <w:tc>
          <w:tcPr>
            <w:tcW w:w="1926" w:type="dxa"/>
            <w:shd w:val="clear" w:color="auto" w:fill="D9F2D0" w:themeFill="accent6" w:themeFillTint="33"/>
          </w:tcPr>
          <w:p w14:paraId="1E60324E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Stride length: ↑*  </w:t>
            </w:r>
          </w:p>
        </w:tc>
        <w:tc>
          <w:tcPr>
            <w:tcW w:w="2110" w:type="dxa"/>
            <w:shd w:val="clear" w:color="auto" w:fill="D1D1D1" w:themeFill="background2" w:themeFillShade="E6"/>
          </w:tcPr>
          <w:p w14:paraId="6B769C92" w14:textId="07DE96EF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40617CC2" w14:textId="1CD7A9E1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76FBF1B8" w14:textId="5425FD0E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3A75187B" w14:textId="0BF3E8F5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6FAE4F16" w14:textId="77777777" w:rsidTr="702E0282">
        <w:tc>
          <w:tcPr>
            <w:tcW w:w="1646" w:type="dxa"/>
          </w:tcPr>
          <w:p w14:paraId="57A58B14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Liu 2019b</w:t>
            </w:r>
          </w:p>
        </w:tc>
        <w:tc>
          <w:tcPr>
            <w:tcW w:w="1969" w:type="dxa"/>
          </w:tcPr>
          <w:p w14:paraId="04D56B24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  <w:shd w:val="clear" w:color="auto" w:fill="D9F2D0" w:themeFill="accent6" w:themeFillTint="33"/>
          </w:tcPr>
          <w:p w14:paraId="0A7BF4A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↑*</w:t>
            </w:r>
          </w:p>
        </w:tc>
        <w:tc>
          <w:tcPr>
            <w:tcW w:w="1926" w:type="dxa"/>
            <w:shd w:val="clear" w:color="auto" w:fill="D9F2D0" w:themeFill="accent6" w:themeFillTint="33"/>
          </w:tcPr>
          <w:p w14:paraId="5064B94D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Stride length: ↑*  </w:t>
            </w:r>
          </w:p>
        </w:tc>
        <w:tc>
          <w:tcPr>
            <w:tcW w:w="2110" w:type="dxa"/>
            <w:shd w:val="clear" w:color="auto" w:fill="D1D1D1" w:themeFill="background2" w:themeFillShade="E6"/>
          </w:tcPr>
          <w:p w14:paraId="43259FA1" w14:textId="61AB86EB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  <w:r w:rsidR="00276B43" w:rsidRPr="00245E0E">
              <w:rPr>
                <w:rFonts w:eastAsia="Aptos" w:cs="Times New Roman"/>
              </w:rPr>
              <w:t xml:space="preserve"> 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1569C978" w14:textId="6CDBA78F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1662BC3D" w14:textId="4BAD2151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64DC3A1D" w14:textId="028C4552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2287B12D" w14:textId="77777777" w:rsidTr="00A75742">
        <w:tc>
          <w:tcPr>
            <w:tcW w:w="1646" w:type="dxa"/>
          </w:tcPr>
          <w:p w14:paraId="40FE760B" w14:textId="012E4F9E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</w:rPr>
              <w:t>Mavroidis 2011</w:t>
            </w:r>
          </w:p>
        </w:tc>
        <w:tc>
          <w:tcPr>
            <w:tcW w:w="1969" w:type="dxa"/>
            <w:shd w:val="clear" w:color="auto" w:fill="D1D1D1" w:themeFill="background2" w:themeFillShade="E6"/>
          </w:tcPr>
          <w:p w14:paraId="7D035C8F" w14:textId="3325345F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5" w:type="dxa"/>
            <w:shd w:val="clear" w:color="auto" w:fill="D1D1D1" w:themeFill="background2" w:themeFillShade="E6"/>
          </w:tcPr>
          <w:p w14:paraId="0502CE9E" w14:textId="608AD182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57BD2FD4" w14:textId="7F5D624E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</w:tcPr>
          <w:p w14:paraId="0FE0CD35" w14:textId="5BF2F670" w:rsidR="00276B43" w:rsidRPr="00245E0E" w:rsidRDefault="30F45015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Peak p</w:t>
            </w:r>
            <w:r w:rsidR="0048183F" w:rsidRPr="00245E0E">
              <w:rPr>
                <w:rFonts w:eastAsia="Aptos" w:cs="Times New Roman"/>
              </w:rPr>
              <w:t>lantarflexion at in</w:t>
            </w:r>
            <w:r w:rsidR="4BDEE258" w:rsidRPr="00245E0E">
              <w:rPr>
                <w:rFonts w:eastAsia="Aptos" w:cs="Times New Roman"/>
              </w:rPr>
              <w:t xml:space="preserve"> swing</w:t>
            </w:r>
            <w:r w:rsidR="0048183F" w:rsidRPr="00245E0E">
              <w:rPr>
                <w:rFonts w:eastAsia="Aptos" w:cs="Times New Roman"/>
              </w:rPr>
              <w:t>: ↓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3E2D2107" w14:textId="2A1C81F4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</w:tcPr>
          <w:p w14:paraId="6458DAEA" w14:textId="1BCB7D4B" w:rsidR="00276B43" w:rsidRPr="00245E0E" w:rsidRDefault="00A66AC8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-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3FD326E3" w14:textId="2B5637E7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1C773BA6" w14:textId="77777777" w:rsidTr="00A75742">
        <w:tc>
          <w:tcPr>
            <w:tcW w:w="1646" w:type="dxa"/>
          </w:tcPr>
          <w:p w14:paraId="0AA6E850" w14:textId="1B70216A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sz w:val="22"/>
              </w:rPr>
            </w:pPr>
            <w:r w:rsidRPr="00245E0E">
              <w:rPr>
                <w:rFonts w:eastAsia="Aptos" w:cs="Times New Roman"/>
              </w:rPr>
              <w:t>Telfer 2012</w:t>
            </w:r>
          </w:p>
        </w:tc>
        <w:tc>
          <w:tcPr>
            <w:tcW w:w="1969" w:type="dxa"/>
            <w:shd w:val="clear" w:color="auto" w:fill="D1D1D1" w:themeFill="background2" w:themeFillShade="E6"/>
          </w:tcPr>
          <w:p w14:paraId="402AEDE6" w14:textId="39F75556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505" w:type="dxa"/>
            <w:shd w:val="clear" w:color="auto" w:fill="D1D1D1" w:themeFill="background2" w:themeFillShade="E6"/>
          </w:tcPr>
          <w:p w14:paraId="49F56A2B" w14:textId="4AC11BF3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26" w:type="dxa"/>
            <w:shd w:val="clear" w:color="auto" w:fill="D1D1D1" w:themeFill="background2" w:themeFillShade="E6"/>
          </w:tcPr>
          <w:p w14:paraId="66F6D6C0" w14:textId="362E79F5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10" w:type="dxa"/>
          </w:tcPr>
          <w:p w14:paraId="26996981" w14:textId="56B85335" w:rsidR="00DB478D" w:rsidRPr="00245E0E" w:rsidRDefault="00ED28FE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Peak plantarflexion angle at the start of stance</w:t>
            </w:r>
            <w:r w:rsidR="00DB478D" w:rsidRPr="00245E0E">
              <w:rPr>
                <w:rFonts w:eastAsia="Aptos" w:cs="Times New Roman"/>
              </w:rPr>
              <w:t xml:space="preserve"> and Plantarflexion angle at </w:t>
            </w:r>
            <w:r w:rsidR="00164044" w:rsidRPr="00245E0E">
              <w:rPr>
                <w:rFonts w:eastAsia="Aptos" w:cs="Times New Roman"/>
              </w:rPr>
              <w:t>push</w:t>
            </w:r>
            <w:r w:rsidR="00DB478D" w:rsidRPr="00245E0E">
              <w:rPr>
                <w:rFonts w:eastAsia="Aptos" w:cs="Times New Roman"/>
              </w:rPr>
              <w:t xml:space="preserve"> off</w:t>
            </w:r>
            <w:r w:rsidRPr="00245E0E">
              <w:rPr>
                <w:rFonts w:eastAsia="Aptos" w:cs="Times New Roman"/>
              </w:rPr>
              <w:t>:</w:t>
            </w:r>
            <w:r w:rsidR="00C0469A" w:rsidRPr="00245E0E">
              <w:rPr>
                <w:rFonts w:eastAsia="Aptos" w:cs="Times New Roman"/>
              </w:rPr>
              <w:t xml:space="preserve"> ↓*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667146F6" w14:textId="74DFA97D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</w:tcPr>
          <w:p w14:paraId="22BC480D" w14:textId="5CCF0A4E" w:rsidR="002173B7" w:rsidRPr="00245E0E" w:rsidRDefault="0042575B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Peak ankle internal plantarflexion moment</w:t>
            </w:r>
            <w:r w:rsidR="00B40006" w:rsidRPr="00245E0E">
              <w:rPr>
                <w:rFonts w:eastAsia="Aptos" w:cs="Times New Roman"/>
              </w:rPr>
              <w:t>: ↓*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2C24D7CA" w14:textId="22F3D9A2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7CD7CE11" w14:textId="77777777" w:rsidTr="702E0282">
        <w:tc>
          <w:tcPr>
            <w:tcW w:w="1646" w:type="dxa"/>
            <w:vMerge w:val="restart"/>
          </w:tcPr>
          <w:p w14:paraId="0D1CF60F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Vasiliauskaite 2020</w:t>
            </w:r>
          </w:p>
        </w:tc>
        <w:tc>
          <w:tcPr>
            <w:tcW w:w="1969" w:type="dxa"/>
          </w:tcPr>
          <w:p w14:paraId="2B1842B1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 xml:space="preserve">Immediate effect </w:t>
            </w:r>
          </w:p>
        </w:tc>
        <w:tc>
          <w:tcPr>
            <w:tcW w:w="1505" w:type="dxa"/>
            <w:shd w:val="clear" w:color="auto" w:fill="D9F2D0" w:themeFill="accent6" w:themeFillTint="33"/>
          </w:tcPr>
          <w:p w14:paraId="5CC33E57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 xml:space="preserve">↑** </w:t>
            </w:r>
          </w:p>
        </w:tc>
        <w:tc>
          <w:tcPr>
            <w:tcW w:w="1926" w:type="dxa"/>
            <w:shd w:val="clear" w:color="auto" w:fill="D9F2D0" w:themeFill="accent6" w:themeFillTint="33"/>
          </w:tcPr>
          <w:p w14:paraId="493B78BB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↑** </w:t>
            </w:r>
          </w:p>
        </w:tc>
        <w:tc>
          <w:tcPr>
            <w:tcW w:w="2110" w:type="dxa"/>
            <w:vMerge w:val="restart"/>
            <w:shd w:val="clear" w:color="auto" w:fill="D9F2D0" w:themeFill="accent6" w:themeFillTint="33"/>
          </w:tcPr>
          <w:p w14:paraId="099371B5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Plantarflexor in swing: ↓ </w:t>
            </w:r>
          </w:p>
          <w:p w14:paraId="787DE31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Max </w:t>
            </w:r>
            <w:proofErr w:type="gramStart"/>
            <w:r w:rsidRPr="00245E0E">
              <w:rPr>
                <w:rFonts w:eastAsia="Aptos" w:cs="Times New Roman"/>
              </w:rPr>
              <w:t>ankle</w:t>
            </w:r>
            <w:proofErr w:type="gramEnd"/>
            <w:r w:rsidRPr="00245E0E">
              <w:rPr>
                <w:rFonts w:eastAsia="Aptos" w:cs="Times New Roman"/>
              </w:rPr>
              <w:t xml:space="preserve"> dorsiflex in stance: ↑**</w:t>
            </w:r>
          </w:p>
        </w:tc>
        <w:tc>
          <w:tcPr>
            <w:tcW w:w="1504" w:type="dxa"/>
            <w:vMerge w:val="restart"/>
            <w:shd w:val="clear" w:color="auto" w:fill="D1D1D1" w:themeFill="background2" w:themeFillShade="E6"/>
          </w:tcPr>
          <w:p w14:paraId="107D4432" w14:textId="56EC5D0E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  <w:p w14:paraId="30ADE20B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2130" w:type="dxa"/>
            <w:vMerge w:val="restart"/>
            <w:shd w:val="clear" w:color="auto" w:fill="D9F2D0" w:themeFill="accent6" w:themeFillTint="33"/>
          </w:tcPr>
          <w:p w14:paraId="19C59C76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Peak ankle push-off power: ↑**</w:t>
            </w:r>
          </w:p>
        </w:tc>
        <w:tc>
          <w:tcPr>
            <w:tcW w:w="1952" w:type="dxa"/>
            <w:vMerge w:val="restart"/>
            <w:shd w:val="clear" w:color="auto" w:fill="D1D1D1" w:themeFill="background2" w:themeFillShade="E6"/>
          </w:tcPr>
          <w:p w14:paraId="4D1013E3" w14:textId="4A8EC75B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405F2CBE" w14:textId="77777777" w:rsidTr="702E0282">
        <w:tc>
          <w:tcPr>
            <w:tcW w:w="1646" w:type="dxa"/>
            <w:vMerge/>
          </w:tcPr>
          <w:p w14:paraId="7E0963E0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969" w:type="dxa"/>
          </w:tcPr>
          <w:p w14:paraId="49497266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6 weeks</w:t>
            </w:r>
          </w:p>
        </w:tc>
        <w:tc>
          <w:tcPr>
            <w:tcW w:w="1505" w:type="dxa"/>
          </w:tcPr>
          <w:p w14:paraId="21B68DCC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1926" w:type="dxa"/>
          </w:tcPr>
          <w:p w14:paraId="736A7D4F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2110" w:type="dxa"/>
            <w:vMerge/>
          </w:tcPr>
          <w:p w14:paraId="5756345D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1504" w:type="dxa"/>
            <w:vMerge/>
          </w:tcPr>
          <w:p w14:paraId="2123A695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2130" w:type="dxa"/>
            <w:vMerge/>
          </w:tcPr>
          <w:p w14:paraId="6FBA70F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1952" w:type="dxa"/>
            <w:vMerge/>
          </w:tcPr>
          <w:p w14:paraId="5E8C1DC6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</w:tr>
      <w:tr w:rsidR="00245E0E" w:rsidRPr="00245E0E" w14:paraId="2027927F" w14:textId="77777777" w:rsidTr="702E0282">
        <w:tc>
          <w:tcPr>
            <w:tcW w:w="1646" w:type="dxa"/>
          </w:tcPr>
          <w:p w14:paraId="1E44398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Vasiliauskaite 2021</w:t>
            </w:r>
          </w:p>
        </w:tc>
        <w:tc>
          <w:tcPr>
            <w:tcW w:w="1969" w:type="dxa"/>
          </w:tcPr>
          <w:p w14:paraId="3A5F0AD1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</w:tcPr>
          <w:p w14:paraId="6B2EBE8D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↑</w:t>
            </w:r>
          </w:p>
        </w:tc>
        <w:tc>
          <w:tcPr>
            <w:tcW w:w="1926" w:type="dxa"/>
            <w:shd w:val="clear" w:color="auto" w:fill="D9F2D0" w:themeFill="accent6" w:themeFillTint="33"/>
          </w:tcPr>
          <w:p w14:paraId="7B512420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↑**</w:t>
            </w:r>
          </w:p>
        </w:tc>
        <w:tc>
          <w:tcPr>
            <w:tcW w:w="2110" w:type="dxa"/>
            <w:shd w:val="clear" w:color="auto" w:fill="D9F2D0" w:themeFill="accent6" w:themeFillTint="33"/>
          </w:tcPr>
          <w:p w14:paraId="72E3D808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Max </w:t>
            </w:r>
            <w:proofErr w:type="gramStart"/>
            <w:r w:rsidRPr="00245E0E">
              <w:rPr>
                <w:rFonts w:eastAsia="Aptos" w:cs="Times New Roman"/>
              </w:rPr>
              <w:t>ankle</w:t>
            </w:r>
            <w:proofErr w:type="gramEnd"/>
            <w:r w:rsidRPr="00245E0E">
              <w:rPr>
                <w:rFonts w:eastAsia="Aptos" w:cs="Times New Roman"/>
              </w:rPr>
              <w:t xml:space="preserve"> dorsiflex in stance: ↓*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29E3A737" w14:textId="4F04CB2C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1D92A9A5" w14:textId="6056C149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  <w:tc>
          <w:tcPr>
            <w:tcW w:w="1952" w:type="dxa"/>
            <w:shd w:val="clear" w:color="auto" w:fill="D1D1D1" w:themeFill="background2" w:themeFillShade="E6"/>
          </w:tcPr>
          <w:p w14:paraId="1E82EF6B" w14:textId="2B863863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</w:p>
        </w:tc>
      </w:tr>
      <w:tr w:rsidR="00245E0E" w:rsidRPr="00245E0E" w14:paraId="657BA1E0" w14:textId="77777777" w:rsidTr="702E0282">
        <w:tc>
          <w:tcPr>
            <w:tcW w:w="1646" w:type="dxa"/>
            <w:vMerge w:val="restart"/>
          </w:tcPr>
          <w:p w14:paraId="292BD59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  <w:sz w:val="22"/>
              </w:rPr>
              <w:t>Wojciechowski 2022</w:t>
            </w:r>
          </w:p>
        </w:tc>
        <w:tc>
          <w:tcPr>
            <w:tcW w:w="1969" w:type="dxa"/>
            <w:vMerge w:val="restart"/>
          </w:tcPr>
          <w:p w14:paraId="11AD2E2A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b/>
                <w:bCs/>
              </w:rPr>
            </w:pPr>
            <w:r w:rsidRPr="00245E0E">
              <w:rPr>
                <w:rFonts w:eastAsia="Aptos" w:cs="Times New Roman"/>
              </w:rPr>
              <w:t>Immediate effect</w:t>
            </w:r>
          </w:p>
        </w:tc>
        <w:tc>
          <w:tcPr>
            <w:tcW w:w="1505" w:type="dxa"/>
            <w:vMerge w:val="restart"/>
          </w:tcPr>
          <w:p w14:paraId="3BD0B8DB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Replica and Redesign: -</w:t>
            </w:r>
          </w:p>
        </w:tc>
        <w:tc>
          <w:tcPr>
            <w:tcW w:w="1926" w:type="dxa"/>
            <w:vMerge w:val="restart"/>
          </w:tcPr>
          <w:p w14:paraId="51507ADB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Replica and Redesign: -</w:t>
            </w:r>
          </w:p>
        </w:tc>
        <w:tc>
          <w:tcPr>
            <w:tcW w:w="2110" w:type="dxa"/>
            <w:vMerge w:val="restart"/>
            <w:shd w:val="clear" w:color="auto" w:fill="D9F2D0" w:themeFill="accent6" w:themeFillTint="33"/>
          </w:tcPr>
          <w:p w14:paraId="17860079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 xml:space="preserve">Replica and Redesign: </w:t>
            </w:r>
          </w:p>
          <w:p w14:paraId="0ACCDE6E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lastRenderedPageBreak/>
              <w:t xml:space="preserve">Max ankle plantarflexion at </w:t>
            </w:r>
            <w:proofErr w:type="gramStart"/>
            <w:r w:rsidRPr="00245E0E">
              <w:rPr>
                <w:rFonts w:eastAsia="Aptos" w:cs="Times New Roman"/>
              </w:rPr>
              <w:t>push</w:t>
            </w:r>
            <w:proofErr w:type="gramEnd"/>
            <w:r w:rsidRPr="00245E0E">
              <w:rPr>
                <w:rFonts w:eastAsia="Aptos" w:cs="Times New Roman"/>
              </w:rPr>
              <w:t xml:space="preserve"> off ↑*</w:t>
            </w:r>
          </w:p>
        </w:tc>
        <w:tc>
          <w:tcPr>
            <w:tcW w:w="1504" w:type="dxa"/>
            <w:vMerge w:val="restart"/>
            <w:shd w:val="clear" w:color="auto" w:fill="D1D1D1" w:themeFill="background2" w:themeFillShade="E6"/>
          </w:tcPr>
          <w:p w14:paraId="707DC579" w14:textId="19A3D5E5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lastRenderedPageBreak/>
              <w:t>NR</w:t>
            </w:r>
          </w:p>
        </w:tc>
        <w:tc>
          <w:tcPr>
            <w:tcW w:w="2130" w:type="dxa"/>
            <w:shd w:val="clear" w:color="auto" w:fill="D9F2D0" w:themeFill="accent6" w:themeFillTint="33"/>
          </w:tcPr>
          <w:p w14:paraId="240DB6E8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Replica: Max ankle dorsiflexor moment in loading response ↑*</w:t>
            </w:r>
          </w:p>
          <w:p w14:paraId="3D2EB72D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lastRenderedPageBreak/>
              <w:t>Max ankle plantarflexor moment ↑*</w:t>
            </w:r>
          </w:p>
        </w:tc>
        <w:tc>
          <w:tcPr>
            <w:tcW w:w="1952" w:type="dxa"/>
            <w:vMerge w:val="restart"/>
            <w:shd w:val="clear" w:color="auto" w:fill="D9F2D0" w:themeFill="accent6" w:themeFillTint="33"/>
          </w:tcPr>
          <w:p w14:paraId="44360B78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lastRenderedPageBreak/>
              <w:t>Replica and Redesign: peak pressure beneath the rearfoot ↓*</w:t>
            </w:r>
          </w:p>
          <w:p w14:paraId="6862D76E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lastRenderedPageBreak/>
              <w:t>Mean pressure beneath the whole foot, rearfoot and forefoot ↓*</w:t>
            </w:r>
          </w:p>
          <w:p w14:paraId="32EF72D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Total pressure time integral ↓*</w:t>
            </w:r>
          </w:p>
          <w:p w14:paraId="2714D6A8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</w:tr>
      <w:tr w:rsidR="00245E0E" w:rsidRPr="00245E0E" w14:paraId="5AB71E73" w14:textId="77777777" w:rsidTr="702E0282">
        <w:tc>
          <w:tcPr>
            <w:tcW w:w="1646" w:type="dxa"/>
            <w:vMerge/>
          </w:tcPr>
          <w:p w14:paraId="52FE0D14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1969" w:type="dxa"/>
            <w:vMerge/>
          </w:tcPr>
          <w:p w14:paraId="77489805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1505" w:type="dxa"/>
            <w:vMerge/>
          </w:tcPr>
          <w:p w14:paraId="36FCFD44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1926" w:type="dxa"/>
            <w:vMerge/>
          </w:tcPr>
          <w:p w14:paraId="228CE083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2110" w:type="dxa"/>
            <w:vMerge/>
          </w:tcPr>
          <w:p w14:paraId="118DCE05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1504" w:type="dxa"/>
            <w:vMerge/>
          </w:tcPr>
          <w:p w14:paraId="082553C9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  <w:tc>
          <w:tcPr>
            <w:tcW w:w="2130" w:type="dxa"/>
            <w:shd w:val="clear" w:color="auto" w:fill="D9F2D0" w:themeFill="accent6" w:themeFillTint="33"/>
          </w:tcPr>
          <w:p w14:paraId="1B0C01D1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Redesign: Max ankle dorsiflexor moment in loading response ↑*</w:t>
            </w:r>
          </w:p>
        </w:tc>
        <w:tc>
          <w:tcPr>
            <w:tcW w:w="1952" w:type="dxa"/>
            <w:vMerge/>
          </w:tcPr>
          <w:p w14:paraId="36AE6074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</w:p>
        </w:tc>
      </w:tr>
      <w:tr w:rsidR="00245E0E" w:rsidRPr="00245E0E" w14:paraId="6635D049" w14:textId="77777777" w:rsidTr="702E0282">
        <w:tc>
          <w:tcPr>
            <w:tcW w:w="14742" w:type="dxa"/>
            <w:gridSpan w:val="8"/>
          </w:tcPr>
          <w:p w14:paraId="3E181997" w14:textId="150780CA" w:rsidR="00276B43" w:rsidRPr="00245E0E" w:rsidRDefault="00251D3E" w:rsidP="00276B43">
            <w:pPr>
              <w:spacing w:after="0" w:line="24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NR</w:t>
            </w:r>
            <w:r w:rsidR="00276B43" w:rsidRPr="00245E0E">
              <w:rPr>
                <w:rFonts w:eastAsia="Aptos" w:cs="Times New Roman"/>
              </w:rPr>
              <w:t>: not reported.</w:t>
            </w:r>
          </w:p>
          <w:p w14:paraId="3D9A7A57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-: no significant difference or comparable.</w:t>
            </w:r>
          </w:p>
          <w:p w14:paraId="6A543631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*: reported statistically significant.</w:t>
            </w:r>
          </w:p>
          <w:p w14:paraId="3BAFE6CB" w14:textId="77777777" w:rsidR="00276B43" w:rsidRPr="00245E0E" w:rsidRDefault="00276B43" w:rsidP="00276B43">
            <w:pPr>
              <w:spacing w:after="0" w:line="240" w:lineRule="auto"/>
              <w:rPr>
                <w:rFonts w:eastAsia="Aptos" w:cs="Times New Roman"/>
              </w:rPr>
            </w:pPr>
            <w:r w:rsidRPr="00245E0E">
              <w:rPr>
                <w:rFonts w:eastAsia="Aptos" w:cs="Times New Roman"/>
              </w:rPr>
              <w:t>**: statistically significant and exceed minimal clinically important difference (MCID).</w:t>
            </w:r>
          </w:p>
        </w:tc>
      </w:tr>
    </w:tbl>
    <w:p w14:paraId="5A844EB9" w14:textId="77777777" w:rsidR="00FC34CA" w:rsidRPr="00245E0E" w:rsidRDefault="00FC34CA"/>
    <w:sectPr w:rsidR="00FC34CA" w:rsidRPr="00245E0E" w:rsidSect="00FC34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1M7A0NTI3tLQ0NjdS0lEKTi0uzszPAykwqgUAkNKMGCwAAAA="/>
  </w:docVars>
  <w:rsids>
    <w:rsidRoot w:val="00FC34CA"/>
    <w:rsid w:val="000028A0"/>
    <w:rsid w:val="00012EE1"/>
    <w:rsid w:val="00017B0A"/>
    <w:rsid w:val="000245FE"/>
    <w:rsid w:val="00053CED"/>
    <w:rsid w:val="00072753"/>
    <w:rsid w:val="000764A3"/>
    <w:rsid w:val="0008608E"/>
    <w:rsid w:val="00098B76"/>
    <w:rsid w:val="000A0760"/>
    <w:rsid w:val="000B4AAE"/>
    <w:rsid w:val="000D77B5"/>
    <w:rsid w:val="000E5F7D"/>
    <w:rsid w:val="000E6A78"/>
    <w:rsid w:val="0010009B"/>
    <w:rsid w:val="00152014"/>
    <w:rsid w:val="00164044"/>
    <w:rsid w:val="00196097"/>
    <w:rsid w:val="002043EB"/>
    <w:rsid w:val="002173B7"/>
    <w:rsid w:val="0023446C"/>
    <w:rsid w:val="00245E0E"/>
    <w:rsid w:val="00251D3E"/>
    <w:rsid w:val="0025729B"/>
    <w:rsid w:val="00267A7F"/>
    <w:rsid w:val="00276B43"/>
    <w:rsid w:val="002819E7"/>
    <w:rsid w:val="002901F4"/>
    <w:rsid w:val="00314F7D"/>
    <w:rsid w:val="00335791"/>
    <w:rsid w:val="00336785"/>
    <w:rsid w:val="0042575B"/>
    <w:rsid w:val="004326B1"/>
    <w:rsid w:val="004800D4"/>
    <w:rsid w:val="0048183F"/>
    <w:rsid w:val="004B5C7B"/>
    <w:rsid w:val="004C4609"/>
    <w:rsid w:val="004E3435"/>
    <w:rsid w:val="00562DE7"/>
    <w:rsid w:val="0059554C"/>
    <w:rsid w:val="005D22A4"/>
    <w:rsid w:val="00607FA8"/>
    <w:rsid w:val="00617056"/>
    <w:rsid w:val="00671CC2"/>
    <w:rsid w:val="006854A4"/>
    <w:rsid w:val="0069250D"/>
    <w:rsid w:val="006C31DC"/>
    <w:rsid w:val="006E26C1"/>
    <w:rsid w:val="00713035"/>
    <w:rsid w:val="0073335E"/>
    <w:rsid w:val="007420F8"/>
    <w:rsid w:val="00756BAD"/>
    <w:rsid w:val="00782D7A"/>
    <w:rsid w:val="0083154F"/>
    <w:rsid w:val="00846CCB"/>
    <w:rsid w:val="00863769"/>
    <w:rsid w:val="00897B7D"/>
    <w:rsid w:val="008D67F7"/>
    <w:rsid w:val="0093628C"/>
    <w:rsid w:val="00977429"/>
    <w:rsid w:val="009840FB"/>
    <w:rsid w:val="00990672"/>
    <w:rsid w:val="00990E56"/>
    <w:rsid w:val="009A5717"/>
    <w:rsid w:val="009B6DE1"/>
    <w:rsid w:val="009C09D6"/>
    <w:rsid w:val="009D4533"/>
    <w:rsid w:val="009E3606"/>
    <w:rsid w:val="00A2484D"/>
    <w:rsid w:val="00A27094"/>
    <w:rsid w:val="00A6414F"/>
    <w:rsid w:val="00A66AC8"/>
    <w:rsid w:val="00A75742"/>
    <w:rsid w:val="00A777E5"/>
    <w:rsid w:val="00A77BCA"/>
    <w:rsid w:val="00AF6B19"/>
    <w:rsid w:val="00B1583C"/>
    <w:rsid w:val="00B27A9A"/>
    <w:rsid w:val="00B40006"/>
    <w:rsid w:val="00B56D95"/>
    <w:rsid w:val="00B576E6"/>
    <w:rsid w:val="00B632EA"/>
    <w:rsid w:val="00B66D03"/>
    <w:rsid w:val="00B905B7"/>
    <w:rsid w:val="00BA7DDA"/>
    <w:rsid w:val="00BB2BBC"/>
    <w:rsid w:val="00BC33FD"/>
    <w:rsid w:val="00BD3D3A"/>
    <w:rsid w:val="00C0469A"/>
    <w:rsid w:val="00C12DAD"/>
    <w:rsid w:val="00C36B0E"/>
    <w:rsid w:val="00C64609"/>
    <w:rsid w:val="00D20E2C"/>
    <w:rsid w:val="00D64812"/>
    <w:rsid w:val="00D67679"/>
    <w:rsid w:val="00D727D3"/>
    <w:rsid w:val="00DB2317"/>
    <w:rsid w:val="00DB478D"/>
    <w:rsid w:val="00DC0685"/>
    <w:rsid w:val="00DE5232"/>
    <w:rsid w:val="00E26EAE"/>
    <w:rsid w:val="00E836B5"/>
    <w:rsid w:val="00EB6D34"/>
    <w:rsid w:val="00EC35CF"/>
    <w:rsid w:val="00ED28FE"/>
    <w:rsid w:val="00EE0246"/>
    <w:rsid w:val="00EF4821"/>
    <w:rsid w:val="00F63C41"/>
    <w:rsid w:val="00F75786"/>
    <w:rsid w:val="00FA0256"/>
    <w:rsid w:val="00FA643C"/>
    <w:rsid w:val="00FC34CA"/>
    <w:rsid w:val="2142CF51"/>
    <w:rsid w:val="30F45015"/>
    <w:rsid w:val="49E96671"/>
    <w:rsid w:val="4BDEE258"/>
    <w:rsid w:val="5C77C93F"/>
    <w:rsid w:val="5D8C44B7"/>
    <w:rsid w:val="65CAA383"/>
    <w:rsid w:val="6839F868"/>
    <w:rsid w:val="6A007313"/>
    <w:rsid w:val="6D03B2B5"/>
    <w:rsid w:val="702E0282"/>
    <w:rsid w:val="7403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391D8B"/>
  <w15:chartTrackingRefBased/>
  <w15:docId w15:val="{46C07026-E2CA-46FA-AC12-EFC4BA067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4CA"/>
    <w:pPr>
      <w:spacing w:after="120" w:line="48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4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4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4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4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4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4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4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4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4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4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4C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C3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4CA"/>
    <w:pPr>
      <w:spacing w:after="160"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FC3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4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3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01F4"/>
    <w:pPr>
      <w:spacing w:after="0" w:line="240" w:lineRule="auto"/>
    </w:pPr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8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87</Words>
  <Characters>3933</Characters>
  <Application>Microsoft Office Word</Application>
  <DocSecurity>0</DocSecurity>
  <Lines>561</Lines>
  <Paragraphs>429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Zhanzi Wang</dc:creator>
  <cp:keywords/>
  <dc:description/>
  <cp:lastModifiedBy>Joyce Zhanzi Wang</cp:lastModifiedBy>
  <cp:revision>102</cp:revision>
  <dcterms:created xsi:type="dcterms:W3CDTF">2025-03-17T05:13:00Z</dcterms:created>
  <dcterms:modified xsi:type="dcterms:W3CDTF">2025-10-20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52b79-4556-4d39-9462-6b986ed272a0</vt:lpwstr>
  </property>
</Properties>
</file>